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B08EC" w14:textId="18E7E3C9" w:rsidR="00C35E15" w:rsidRDefault="00F36477" w:rsidP="00C35E15">
      <w:pPr>
        <w:spacing w:line="360" w:lineRule="auto"/>
        <w:rPr>
          <w:rFonts w:ascii="Garamond" w:hAnsi="Garamond"/>
          <w:b/>
          <w:sz w:val="32"/>
          <w:szCs w:val="32"/>
        </w:rPr>
      </w:pPr>
      <w:r w:rsidRPr="00F36477">
        <w:rPr>
          <w:rFonts w:ascii="Garamond" w:hAnsi="Garamond"/>
          <w:b/>
          <w:sz w:val="32"/>
          <w:szCs w:val="32"/>
        </w:rPr>
        <w:t>Using previously registered CBCT images to facilitate online CT to CBCT image registration in lung stereotactic body radiation therapy</w:t>
      </w:r>
    </w:p>
    <w:p w14:paraId="2251FF22" w14:textId="77777777" w:rsidR="00C35E15" w:rsidRPr="007332BA" w:rsidRDefault="00C35E15" w:rsidP="00C35E15">
      <w:pPr>
        <w:spacing w:line="360" w:lineRule="auto"/>
        <w:rPr>
          <w:rFonts w:ascii="Garamond" w:hAnsi="Garamond"/>
          <w:i/>
          <w:sz w:val="24"/>
          <w:szCs w:val="24"/>
        </w:rPr>
      </w:pPr>
      <w:r w:rsidRPr="007332BA">
        <w:rPr>
          <w:rFonts w:ascii="Garamond" w:hAnsi="Garamond"/>
          <w:i/>
          <w:sz w:val="24"/>
          <w:szCs w:val="24"/>
        </w:rPr>
        <w:t>Jian Liang, Qiang Liu, Inga S. Grills, Thomas Guerrero, Craig Stevens and Di Yan</w:t>
      </w:r>
    </w:p>
    <w:p w14:paraId="3EB57413" w14:textId="77777777" w:rsidR="00C35E15" w:rsidRPr="007332BA" w:rsidRDefault="00C35E15" w:rsidP="00C35E15">
      <w:pPr>
        <w:spacing w:after="0" w:line="240" w:lineRule="auto"/>
        <w:rPr>
          <w:rFonts w:ascii="Garamond" w:hAnsi="Garamond"/>
          <w:i/>
          <w:sz w:val="24"/>
          <w:szCs w:val="24"/>
        </w:rPr>
      </w:pPr>
      <w:r w:rsidRPr="007332BA">
        <w:rPr>
          <w:rFonts w:ascii="Garamond" w:hAnsi="Garamond"/>
          <w:i/>
          <w:sz w:val="24"/>
          <w:szCs w:val="24"/>
        </w:rPr>
        <w:t>Radiation Oncology, Beaumont Health System, Royal Oak, Michigan 48073, United States</w:t>
      </w:r>
    </w:p>
    <w:p w14:paraId="5232CF23" w14:textId="77777777" w:rsidR="00C35E15" w:rsidRDefault="00C35E15" w:rsidP="00C35E15">
      <w:pPr>
        <w:spacing w:after="0" w:line="240" w:lineRule="auto"/>
        <w:rPr>
          <w:rFonts w:ascii="Garamond" w:hAnsi="Garamond"/>
          <w:sz w:val="24"/>
          <w:szCs w:val="24"/>
        </w:rPr>
      </w:pPr>
    </w:p>
    <w:p w14:paraId="13C77543" w14:textId="77777777" w:rsidR="00C35E15" w:rsidRDefault="00C35E15" w:rsidP="00C35E15">
      <w:pPr>
        <w:spacing w:after="0" w:line="240" w:lineRule="auto"/>
        <w:rPr>
          <w:rFonts w:ascii="Garamond" w:hAnsi="Garamond"/>
          <w:sz w:val="24"/>
          <w:szCs w:val="24"/>
        </w:rPr>
      </w:pPr>
    </w:p>
    <w:p w14:paraId="65EA3692" w14:textId="1FE4A08F" w:rsidR="00C35E15" w:rsidRDefault="0013542E" w:rsidP="00C35E15">
      <w:pPr>
        <w:spacing w:after="0"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Running Title: Use prior</w:t>
      </w:r>
      <w:r w:rsidR="00C35E15">
        <w:rPr>
          <w:rFonts w:ascii="Garamond" w:hAnsi="Garamond"/>
          <w:sz w:val="24"/>
          <w:szCs w:val="24"/>
        </w:rPr>
        <w:t xml:space="preserve"> knowledge for CBCT registration</w:t>
      </w:r>
    </w:p>
    <w:p w14:paraId="653C77D2" w14:textId="77777777" w:rsidR="00C35E15" w:rsidRDefault="00C35E15" w:rsidP="00C35E15">
      <w:pPr>
        <w:spacing w:after="0" w:line="240" w:lineRule="auto"/>
        <w:rPr>
          <w:rFonts w:ascii="Garamond" w:hAnsi="Garamond"/>
          <w:sz w:val="24"/>
          <w:szCs w:val="24"/>
        </w:rPr>
      </w:pPr>
    </w:p>
    <w:p w14:paraId="3E8B0F54" w14:textId="77777777" w:rsidR="00F36477" w:rsidRPr="005264FA" w:rsidRDefault="00F36477" w:rsidP="00F36477">
      <w:pPr>
        <w:spacing w:line="360" w:lineRule="auto"/>
        <w:rPr>
          <w:rFonts w:ascii="Garamond" w:hAnsi="Garamond" w:cs="Times New Roman"/>
          <w:sz w:val="24"/>
          <w:szCs w:val="24"/>
        </w:rPr>
      </w:pPr>
      <w:r w:rsidRPr="005264FA">
        <w:rPr>
          <w:rFonts w:ascii="Garamond" w:hAnsi="Garamond" w:cs="Times New Roman"/>
          <w:sz w:val="24"/>
          <w:szCs w:val="24"/>
        </w:rPr>
        <w:t>Key words:  Lung SBRT, CBCT, IGRT, Image registration</w:t>
      </w:r>
    </w:p>
    <w:p w14:paraId="2D278F78" w14:textId="77777777" w:rsidR="00F36477" w:rsidRDefault="00F36477" w:rsidP="00F36477">
      <w:pPr>
        <w:spacing w:after="0"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uthor to whom correspondence should be addressed.</w:t>
      </w:r>
    </w:p>
    <w:p w14:paraId="61B7C489" w14:textId="77777777" w:rsidR="00F36477" w:rsidRDefault="00F36477" w:rsidP="00F36477">
      <w:pPr>
        <w:spacing w:after="0"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Qiang Liu </w:t>
      </w:r>
    </w:p>
    <w:p w14:paraId="61FBA2B8" w14:textId="77777777" w:rsidR="00F36477" w:rsidRDefault="00F36477" w:rsidP="00F36477">
      <w:pPr>
        <w:spacing w:after="0"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Radiation Oncology, Beaumont Health System, Royal Oak, Michigan 48073</w:t>
      </w:r>
    </w:p>
    <w:p w14:paraId="0D9E5CB7" w14:textId="77777777" w:rsidR="00F36477" w:rsidRDefault="00F36477" w:rsidP="00F36477">
      <w:pPr>
        <w:spacing w:after="0"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Email: </w:t>
      </w:r>
      <w:hyperlink r:id="rId8" w:history="1">
        <w:r>
          <w:rPr>
            <w:rStyle w:val="Hyperlink"/>
            <w:rFonts w:ascii="Garamond" w:hAnsi="Garamond"/>
            <w:sz w:val="24"/>
            <w:szCs w:val="24"/>
          </w:rPr>
          <w:t>qiang.liu@beaumont.org</w:t>
        </w:r>
      </w:hyperlink>
    </w:p>
    <w:p w14:paraId="0F57933A" w14:textId="77777777" w:rsidR="00F36477" w:rsidRDefault="00F36477" w:rsidP="00F36477">
      <w:pPr>
        <w:spacing w:after="0"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Tel: 248-551-7037</w:t>
      </w:r>
    </w:p>
    <w:p w14:paraId="5BCDABFF" w14:textId="63A300ED" w:rsidR="00C35E15" w:rsidRDefault="00C35E15" w:rsidP="00C35E15">
      <w:pPr>
        <w:spacing w:after="0" w:line="240" w:lineRule="auto"/>
        <w:rPr>
          <w:rFonts w:ascii="Garamond" w:hAnsi="Garamond"/>
          <w:sz w:val="24"/>
          <w:szCs w:val="24"/>
        </w:rPr>
      </w:pPr>
    </w:p>
    <w:p w14:paraId="7F6771F0" w14:textId="77777777" w:rsidR="00F36477" w:rsidRDefault="00F36477" w:rsidP="00C35E15">
      <w:pPr>
        <w:spacing w:after="0" w:line="240" w:lineRule="auto"/>
        <w:rPr>
          <w:rFonts w:ascii="Garamond" w:hAnsi="Garamond"/>
          <w:sz w:val="24"/>
          <w:szCs w:val="24"/>
        </w:rPr>
      </w:pPr>
    </w:p>
    <w:p w14:paraId="7C4C4760" w14:textId="332A82C0" w:rsidR="00C35E15" w:rsidRDefault="00C35E15" w:rsidP="00C35E15">
      <w:pPr>
        <w:spacing w:after="0"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uthor Contribution Statement:  Jian Liang and Qiang Liu both designed the study, collected/analyzed the data, and prepared the manuscript.  Inga S. Grills, Thomas Guerrero and Craig Stevens provide patient data and performed clinical image registrations.  Di Yan </w:t>
      </w:r>
      <w:r w:rsidR="007332BA">
        <w:rPr>
          <w:rFonts w:ascii="Garamond" w:hAnsi="Garamond"/>
          <w:sz w:val="24"/>
          <w:szCs w:val="24"/>
        </w:rPr>
        <w:t>provided general supervision, made comments and feedback on</w:t>
      </w:r>
      <w:r>
        <w:rPr>
          <w:rFonts w:ascii="Garamond" w:hAnsi="Garamond"/>
          <w:sz w:val="24"/>
          <w:szCs w:val="24"/>
        </w:rPr>
        <w:t xml:space="preserve"> the manuscript.</w:t>
      </w:r>
    </w:p>
    <w:p w14:paraId="7E6ED281" w14:textId="7C8E93AC" w:rsidR="007332BA" w:rsidRDefault="007332BA" w:rsidP="00C35E15">
      <w:pPr>
        <w:spacing w:after="0" w:line="240" w:lineRule="auto"/>
        <w:rPr>
          <w:rFonts w:ascii="Garamond" w:hAnsi="Garamond"/>
          <w:sz w:val="24"/>
          <w:szCs w:val="24"/>
        </w:rPr>
      </w:pPr>
    </w:p>
    <w:p w14:paraId="04C43496" w14:textId="4E0F5032" w:rsidR="007332BA" w:rsidRDefault="007332BA" w:rsidP="00C35E15">
      <w:pPr>
        <w:spacing w:after="0" w:line="240" w:lineRule="auto"/>
        <w:rPr>
          <w:rFonts w:ascii="Garamond" w:hAnsi="Garamond"/>
          <w:sz w:val="24"/>
          <w:szCs w:val="24"/>
        </w:rPr>
      </w:pPr>
      <w:r w:rsidRPr="007332BA">
        <w:rPr>
          <w:rFonts w:ascii="Garamond" w:hAnsi="Garamond"/>
          <w:sz w:val="24"/>
          <w:szCs w:val="24"/>
        </w:rPr>
        <w:t>Data Availability Statement</w:t>
      </w:r>
      <w:r>
        <w:rPr>
          <w:rFonts w:ascii="Garamond" w:hAnsi="Garamond"/>
          <w:sz w:val="24"/>
          <w:szCs w:val="24"/>
        </w:rPr>
        <w:t xml:space="preserve">: </w:t>
      </w:r>
      <w:r w:rsidR="00BF1D01" w:rsidRPr="00BF1D01">
        <w:rPr>
          <w:rFonts w:ascii="Garamond" w:hAnsi="Garamond"/>
          <w:sz w:val="24"/>
          <w:szCs w:val="24"/>
        </w:rPr>
        <w:t>The data that support the findings of this study are available from the corresponding author upon reasonable request.</w:t>
      </w:r>
      <w:bookmarkStart w:id="0" w:name="_GoBack"/>
      <w:bookmarkEnd w:id="0"/>
    </w:p>
    <w:p w14:paraId="113849E0" w14:textId="77777777" w:rsidR="007332BA" w:rsidRDefault="007332BA" w:rsidP="00C35E15">
      <w:pPr>
        <w:spacing w:after="0" w:line="240" w:lineRule="auto"/>
        <w:rPr>
          <w:rFonts w:ascii="Garamond" w:hAnsi="Garamond"/>
          <w:sz w:val="24"/>
          <w:szCs w:val="24"/>
        </w:rPr>
      </w:pPr>
    </w:p>
    <w:p w14:paraId="155B23BD" w14:textId="77777777" w:rsidR="00C35E15" w:rsidRDefault="00C35E15" w:rsidP="00C35E15">
      <w:pPr>
        <w:spacing w:after="0" w:line="240" w:lineRule="auto"/>
        <w:rPr>
          <w:rFonts w:ascii="Garamond" w:hAnsi="Garamond"/>
          <w:sz w:val="24"/>
          <w:szCs w:val="24"/>
        </w:rPr>
      </w:pPr>
    </w:p>
    <w:p w14:paraId="6476D8DC" w14:textId="77777777" w:rsidR="00C35E15" w:rsidRDefault="00C35E15" w:rsidP="00C35E15">
      <w:pPr>
        <w:spacing w:after="0"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onflict of interest or financial disclosures: None.</w:t>
      </w:r>
    </w:p>
    <w:p w14:paraId="3E6A4989" w14:textId="77777777" w:rsidR="00C35E15" w:rsidRDefault="00C35E15" w:rsidP="00C35E15">
      <w:pPr>
        <w:spacing w:after="0" w:line="240" w:lineRule="auto"/>
      </w:pPr>
    </w:p>
    <w:p w14:paraId="7E1A7B5C" w14:textId="77777777" w:rsidR="003F6B3A" w:rsidRPr="003F6B3A" w:rsidRDefault="003F6B3A" w:rsidP="003F6B3A">
      <w:pPr>
        <w:spacing w:line="480" w:lineRule="auto"/>
        <w:rPr>
          <w:rFonts w:ascii="Garamond" w:hAnsi="Garamond"/>
          <w:b/>
          <w:sz w:val="32"/>
          <w:szCs w:val="32"/>
        </w:rPr>
      </w:pPr>
    </w:p>
    <w:p w14:paraId="58FB70C1" w14:textId="77777777" w:rsidR="003F6B3A" w:rsidRPr="003F6B3A" w:rsidRDefault="003F6B3A" w:rsidP="003F6B3A">
      <w:pPr>
        <w:spacing w:line="480" w:lineRule="auto"/>
        <w:rPr>
          <w:rFonts w:ascii="Garamond" w:hAnsi="Garamond"/>
          <w:b/>
          <w:sz w:val="32"/>
          <w:szCs w:val="32"/>
        </w:rPr>
      </w:pPr>
    </w:p>
    <w:p w14:paraId="5CF5CF2E" w14:textId="2E123E15" w:rsidR="00C313E8" w:rsidRPr="00ED3934" w:rsidRDefault="00C313E8" w:rsidP="003969D0">
      <w:pPr>
        <w:spacing w:line="480" w:lineRule="auto"/>
        <w:rPr>
          <w:rFonts w:ascii="Garamond" w:hAnsi="Garamond"/>
          <w:b/>
          <w:sz w:val="32"/>
          <w:szCs w:val="32"/>
        </w:rPr>
      </w:pPr>
    </w:p>
    <w:sectPr w:rsidR="00C313E8" w:rsidRPr="00ED3934" w:rsidSect="004B0DDB">
      <w:footerReference w:type="default" r:id="rId9"/>
      <w:pgSz w:w="12240" w:h="15840" w:code="1"/>
      <w:pgMar w:top="1440" w:right="1152" w:bottom="1296" w:left="1296" w:header="720" w:footer="115" w:gutter="0"/>
      <w:pgNumType w:fmt="numberI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52A3F0" w14:textId="77777777" w:rsidR="0006480D" w:rsidRDefault="0006480D" w:rsidP="00113016">
      <w:pPr>
        <w:spacing w:after="0" w:line="240" w:lineRule="auto"/>
      </w:pPr>
      <w:r>
        <w:separator/>
      </w:r>
    </w:p>
  </w:endnote>
  <w:endnote w:type="continuationSeparator" w:id="0">
    <w:p w14:paraId="595F2DD8" w14:textId="77777777" w:rsidR="0006480D" w:rsidRDefault="0006480D" w:rsidP="00113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D52F46" w14:textId="77777777" w:rsidR="003C335D" w:rsidRDefault="003C33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37DB8" w14:textId="77777777" w:rsidR="0006480D" w:rsidRDefault="0006480D" w:rsidP="00113016">
      <w:pPr>
        <w:spacing w:after="0" w:line="240" w:lineRule="auto"/>
      </w:pPr>
      <w:r>
        <w:separator/>
      </w:r>
    </w:p>
  </w:footnote>
  <w:footnote w:type="continuationSeparator" w:id="0">
    <w:p w14:paraId="4ED0B2E6" w14:textId="77777777" w:rsidR="0006480D" w:rsidRDefault="0006480D" w:rsidP="00113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83E3F"/>
    <w:multiLevelType w:val="hybridMultilevel"/>
    <w:tmpl w:val="41501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E5740"/>
    <w:multiLevelType w:val="multilevel"/>
    <w:tmpl w:val="04384C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212CD6"/>
    <w:multiLevelType w:val="hybridMultilevel"/>
    <w:tmpl w:val="3CE8F5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A332C"/>
    <w:multiLevelType w:val="hybridMultilevel"/>
    <w:tmpl w:val="B69C1AD4"/>
    <w:lvl w:ilvl="0" w:tplc="D06439D2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FF3060"/>
    <w:multiLevelType w:val="hybridMultilevel"/>
    <w:tmpl w:val="975AE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3144EF"/>
    <w:multiLevelType w:val="hybridMultilevel"/>
    <w:tmpl w:val="1166D9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2D6FE9"/>
    <w:multiLevelType w:val="hybridMultilevel"/>
    <w:tmpl w:val="34C253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002319"/>
    <w:multiLevelType w:val="hybridMultilevel"/>
    <w:tmpl w:val="C9229BD6"/>
    <w:lvl w:ilvl="0" w:tplc="A49A16B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B623A17"/>
    <w:multiLevelType w:val="hybridMultilevel"/>
    <w:tmpl w:val="AEDCB2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2"/>
  </w:num>
  <w:num w:numId="5">
    <w:abstractNumId w:val="6"/>
  </w:num>
  <w:num w:numId="6">
    <w:abstractNumId w:val="3"/>
  </w:num>
  <w:num w:numId="7">
    <w:abstractNumId w:val="5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0B1"/>
    <w:rsid w:val="00000121"/>
    <w:rsid w:val="000005B3"/>
    <w:rsid w:val="000016BB"/>
    <w:rsid w:val="00001791"/>
    <w:rsid w:val="00001B46"/>
    <w:rsid w:val="00001BE8"/>
    <w:rsid w:val="00001BF7"/>
    <w:rsid w:val="0000222B"/>
    <w:rsid w:val="000027F0"/>
    <w:rsid w:val="00003A20"/>
    <w:rsid w:val="00005135"/>
    <w:rsid w:val="0000547A"/>
    <w:rsid w:val="00005A64"/>
    <w:rsid w:val="000062AC"/>
    <w:rsid w:val="00006945"/>
    <w:rsid w:val="00006C41"/>
    <w:rsid w:val="0001063A"/>
    <w:rsid w:val="00010C47"/>
    <w:rsid w:val="00012BDD"/>
    <w:rsid w:val="00012D9D"/>
    <w:rsid w:val="00012DCF"/>
    <w:rsid w:val="000130B4"/>
    <w:rsid w:val="000145E5"/>
    <w:rsid w:val="0001537B"/>
    <w:rsid w:val="00015907"/>
    <w:rsid w:val="00015C40"/>
    <w:rsid w:val="00016053"/>
    <w:rsid w:val="000165DA"/>
    <w:rsid w:val="00016BF7"/>
    <w:rsid w:val="00021FED"/>
    <w:rsid w:val="00026328"/>
    <w:rsid w:val="0002669E"/>
    <w:rsid w:val="000301CF"/>
    <w:rsid w:val="00030515"/>
    <w:rsid w:val="0003074E"/>
    <w:rsid w:val="00030CD6"/>
    <w:rsid w:val="00031106"/>
    <w:rsid w:val="00031A67"/>
    <w:rsid w:val="00032124"/>
    <w:rsid w:val="0003218A"/>
    <w:rsid w:val="00033091"/>
    <w:rsid w:val="00034CF1"/>
    <w:rsid w:val="000350AE"/>
    <w:rsid w:val="00035D34"/>
    <w:rsid w:val="00035EC6"/>
    <w:rsid w:val="00036E77"/>
    <w:rsid w:val="000376EB"/>
    <w:rsid w:val="00040464"/>
    <w:rsid w:val="00040494"/>
    <w:rsid w:val="00042477"/>
    <w:rsid w:val="0004372B"/>
    <w:rsid w:val="00044719"/>
    <w:rsid w:val="00044D97"/>
    <w:rsid w:val="00045482"/>
    <w:rsid w:val="00045D04"/>
    <w:rsid w:val="00045D5E"/>
    <w:rsid w:val="0004654A"/>
    <w:rsid w:val="00047095"/>
    <w:rsid w:val="0005153B"/>
    <w:rsid w:val="000525DA"/>
    <w:rsid w:val="000528A6"/>
    <w:rsid w:val="000534CF"/>
    <w:rsid w:val="00053977"/>
    <w:rsid w:val="0005418C"/>
    <w:rsid w:val="00056BF9"/>
    <w:rsid w:val="0005739B"/>
    <w:rsid w:val="00060DBE"/>
    <w:rsid w:val="00061C17"/>
    <w:rsid w:val="0006219D"/>
    <w:rsid w:val="00062E8F"/>
    <w:rsid w:val="00064355"/>
    <w:rsid w:val="0006480D"/>
    <w:rsid w:val="00064EC0"/>
    <w:rsid w:val="00064F83"/>
    <w:rsid w:val="000662DC"/>
    <w:rsid w:val="00067445"/>
    <w:rsid w:val="000678DD"/>
    <w:rsid w:val="00067EB1"/>
    <w:rsid w:val="000702EF"/>
    <w:rsid w:val="00070411"/>
    <w:rsid w:val="000712DF"/>
    <w:rsid w:val="0007243F"/>
    <w:rsid w:val="0007259D"/>
    <w:rsid w:val="00072696"/>
    <w:rsid w:val="00072BA5"/>
    <w:rsid w:val="00073F26"/>
    <w:rsid w:val="0007427E"/>
    <w:rsid w:val="00074EE5"/>
    <w:rsid w:val="00076490"/>
    <w:rsid w:val="00076F4F"/>
    <w:rsid w:val="000773A2"/>
    <w:rsid w:val="00081039"/>
    <w:rsid w:val="000816C9"/>
    <w:rsid w:val="000819AD"/>
    <w:rsid w:val="00081B2C"/>
    <w:rsid w:val="00083160"/>
    <w:rsid w:val="00083FF8"/>
    <w:rsid w:val="00084081"/>
    <w:rsid w:val="0008519D"/>
    <w:rsid w:val="000861D5"/>
    <w:rsid w:val="0008746A"/>
    <w:rsid w:val="00087C65"/>
    <w:rsid w:val="00091A4C"/>
    <w:rsid w:val="000942CA"/>
    <w:rsid w:val="000957AE"/>
    <w:rsid w:val="00095C45"/>
    <w:rsid w:val="000966F8"/>
    <w:rsid w:val="00097296"/>
    <w:rsid w:val="000A0432"/>
    <w:rsid w:val="000A064F"/>
    <w:rsid w:val="000A0787"/>
    <w:rsid w:val="000A0C6D"/>
    <w:rsid w:val="000A0CB6"/>
    <w:rsid w:val="000A137F"/>
    <w:rsid w:val="000A248E"/>
    <w:rsid w:val="000A2C9B"/>
    <w:rsid w:val="000A5ACB"/>
    <w:rsid w:val="000A613E"/>
    <w:rsid w:val="000A66E9"/>
    <w:rsid w:val="000A6736"/>
    <w:rsid w:val="000A7A43"/>
    <w:rsid w:val="000A7CF5"/>
    <w:rsid w:val="000A7E6C"/>
    <w:rsid w:val="000B017B"/>
    <w:rsid w:val="000B0F23"/>
    <w:rsid w:val="000B2CFA"/>
    <w:rsid w:val="000B4CD6"/>
    <w:rsid w:val="000B4E39"/>
    <w:rsid w:val="000B701D"/>
    <w:rsid w:val="000B72AB"/>
    <w:rsid w:val="000C03DF"/>
    <w:rsid w:val="000C169F"/>
    <w:rsid w:val="000C1854"/>
    <w:rsid w:val="000C4535"/>
    <w:rsid w:val="000C6E93"/>
    <w:rsid w:val="000C7E06"/>
    <w:rsid w:val="000D041C"/>
    <w:rsid w:val="000D0BC7"/>
    <w:rsid w:val="000D0DFD"/>
    <w:rsid w:val="000D2912"/>
    <w:rsid w:val="000D2BA0"/>
    <w:rsid w:val="000D2D9B"/>
    <w:rsid w:val="000D4769"/>
    <w:rsid w:val="000D60B3"/>
    <w:rsid w:val="000D60FE"/>
    <w:rsid w:val="000D7B01"/>
    <w:rsid w:val="000E0404"/>
    <w:rsid w:val="000E040F"/>
    <w:rsid w:val="000E0731"/>
    <w:rsid w:val="000E2491"/>
    <w:rsid w:val="000E2E3B"/>
    <w:rsid w:val="000E37D1"/>
    <w:rsid w:val="000E4111"/>
    <w:rsid w:val="000E4720"/>
    <w:rsid w:val="000E7769"/>
    <w:rsid w:val="000E7C28"/>
    <w:rsid w:val="000F10F1"/>
    <w:rsid w:val="000F1E8D"/>
    <w:rsid w:val="000F2644"/>
    <w:rsid w:val="000F2D55"/>
    <w:rsid w:val="000F469C"/>
    <w:rsid w:val="000F7A22"/>
    <w:rsid w:val="000F7AC7"/>
    <w:rsid w:val="0010029B"/>
    <w:rsid w:val="00100DF1"/>
    <w:rsid w:val="001013BB"/>
    <w:rsid w:val="00101B7B"/>
    <w:rsid w:val="00102461"/>
    <w:rsid w:val="00102D88"/>
    <w:rsid w:val="001042D0"/>
    <w:rsid w:val="00104373"/>
    <w:rsid w:val="001049E3"/>
    <w:rsid w:val="0010500C"/>
    <w:rsid w:val="001056E4"/>
    <w:rsid w:val="00105751"/>
    <w:rsid w:val="0011033E"/>
    <w:rsid w:val="00110E68"/>
    <w:rsid w:val="00111BD3"/>
    <w:rsid w:val="00111C9E"/>
    <w:rsid w:val="00111D0E"/>
    <w:rsid w:val="001120EB"/>
    <w:rsid w:val="00113016"/>
    <w:rsid w:val="001130D1"/>
    <w:rsid w:val="00113104"/>
    <w:rsid w:val="00114B57"/>
    <w:rsid w:val="00114EAD"/>
    <w:rsid w:val="00115425"/>
    <w:rsid w:val="00116620"/>
    <w:rsid w:val="00117441"/>
    <w:rsid w:val="001204B6"/>
    <w:rsid w:val="00120EAD"/>
    <w:rsid w:val="0012280D"/>
    <w:rsid w:val="0012343A"/>
    <w:rsid w:val="001237FA"/>
    <w:rsid w:val="00124F2C"/>
    <w:rsid w:val="001266AB"/>
    <w:rsid w:val="00127110"/>
    <w:rsid w:val="0013070D"/>
    <w:rsid w:val="00130899"/>
    <w:rsid w:val="00131D63"/>
    <w:rsid w:val="001330BD"/>
    <w:rsid w:val="0013439C"/>
    <w:rsid w:val="001344D9"/>
    <w:rsid w:val="001346B3"/>
    <w:rsid w:val="001346BB"/>
    <w:rsid w:val="00134ACD"/>
    <w:rsid w:val="00134B0E"/>
    <w:rsid w:val="0013542E"/>
    <w:rsid w:val="00136D4D"/>
    <w:rsid w:val="001376B9"/>
    <w:rsid w:val="00137B65"/>
    <w:rsid w:val="00137CCB"/>
    <w:rsid w:val="001408DB"/>
    <w:rsid w:val="001419E7"/>
    <w:rsid w:val="00142079"/>
    <w:rsid w:val="001429A3"/>
    <w:rsid w:val="00143C60"/>
    <w:rsid w:val="00144DF6"/>
    <w:rsid w:val="00146312"/>
    <w:rsid w:val="001467CE"/>
    <w:rsid w:val="00146944"/>
    <w:rsid w:val="00146E62"/>
    <w:rsid w:val="00147936"/>
    <w:rsid w:val="00150328"/>
    <w:rsid w:val="00154483"/>
    <w:rsid w:val="0015449E"/>
    <w:rsid w:val="00155EB4"/>
    <w:rsid w:val="0015624A"/>
    <w:rsid w:val="00156C19"/>
    <w:rsid w:val="00156FAB"/>
    <w:rsid w:val="00157B28"/>
    <w:rsid w:val="00157F1D"/>
    <w:rsid w:val="0016349D"/>
    <w:rsid w:val="00163E49"/>
    <w:rsid w:val="00164302"/>
    <w:rsid w:val="00164D3D"/>
    <w:rsid w:val="00165262"/>
    <w:rsid w:val="00167A9F"/>
    <w:rsid w:val="001706A4"/>
    <w:rsid w:val="001715A1"/>
    <w:rsid w:val="00171CF2"/>
    <w:rsid w:val="00171EB3"/>
    <w:rsid w:val="00172589"/>
    <w:rsid w:val="00172636"/>
    <w:rsid w:val="00172AD4"/>
    <w:rsid w:val="001739EB"/>
    <w:rsid w:val="00173BC0"/>
    <w:rsid w:val="0017475C"/>
    <w:rsid w:val="00174A0A"/>
    <w:rsid w:val="00175B8F"/>
    <w:rsid w:val="00175EDD"/>
    <w:rsid w:val="00176A5B"/>
    <w:rsid w:val="00180A18"/>
    <w:rsid w:val="00181F5C"/>
    <w:rsid w:val="00182C8E"/>
    <w:rsid w:val="00183503"/>
    <w:rsid w:val="00183F09"/>
    <w:rsid w:val="00184697"/>
    <w:rsid w:val="00184BFB"/>
    <w:rsid w:val="0018502D"/>
    <w:rsid w:val="001875C7"/>
    <w:rsid w:val="001878B2"/>
    <w:rsid w:val="00187AA8"/>
    <w:rsid w:val="00191DBA"/>
    <w:rsid w:val="00194490"/>
    <w:rsid w:val="001953AC"/>
    <w:rsid w:val="00195561"/>
    <w:rsid w:val="00195E10"/>
    <w:rsid w:val="0019603A"/>
    <w:rsid w:val="001963E9"/>
    <w:rsid w:val="0019681E"/>
    <w:rsid w:val="001A0DE1"/>
    <w:rsid w:val="001A187F"/>
    <w:rsid w:val="001A1B30"/>
    <w:rsid w:val="001A2B62"/>
    <w:rsid w:val="001A2C3D"/>
    <w:rsid w:val="001A2ED4"/>
    <w:rsid w:val="001A37D5"/>
    <w:rsid w:val="001A4C46"/>
    <w:rsid w:val="001A57C2"/>
    <w:rsid w:val="001A57F4"/>
    <w:rsid w:val="001A616C"/>
    <w:rsid w:val="001A6498"/>
    <w:rsid w:val="001A6AE8"/>
    <w:rsid w:val="001A7F28"/>
    <w:rsid w:val="001B0F7A"/>
    <w:rsid w:val="001B10C7"/>
    <w:rsid w:val="001B1463"/>
    <w:rsid w:val="001B39B2"/>
    <w:rsid w:val="001B5567"/>
    <w:rsid w:val="001B61BD"/>
    <w:rsid w:val="001B646D"/>
    <w:rsid w:val="001B7561"/>
    <w:rsid w:val="001B7BAD"/>
    <w:rsid w:val="001B7E2C"/>
    <w:rsid w:val="001C09A4"/>
    <w:rsid w:val="001C16EF"/>
    <w:rsid w:val="001C192A"/>
    <w:rsid w:val="001C1957"/>
    <w:rsid w:val="001C2462"/>
    <w:rsid w:val="001C26B6"/>
    <w:rsid w:val="001C2B53"/>
    <w:rsid w:val="001C2BC0"/>
    <w:rsid w:val="001C3555"/>
    <w:rsid w:val="001C3B6D"/>
    <w:rsid w:val="001C4207"/>
    <w:rsid w:val="001C483D"/>
    <w:rsid w:val="001C4993"/>
    <w:rsid w:val="001C4CB8"/>
    <w:rsid w:val="001C4F4D"/>
    <w:rsid w:val="001C63EC"/>
    <w:rsid w:val="001C6AEE"/>
    <w:rsid w:val="001C7288"/>
    <w:rsid w:val="001C72BF"/>
    <w:rsid w:val="001C732E"/>
    <w:rsid w:val="001C73D5"/>
    <w:rsid w:val="001D12AA"/>
    <w:rsid w:val="001D14A1"/>
    <w:rsid w:val="001D2680"/>
    <w:rsid w:val="001D29F3"/>
    <w:rsid w:val="001D3C82"/>
    <w:rsid w:val="001D6DC5"/>
    <w:rsid w:val="001D7D10"/>
    <w:rsid w:val="001E074A"/>
    <w:rsid w:val="001E09A5"/>
    <w:rsid w:val="001E0C80"/>
    <w:rsid w:val="001E14EF"/>
    <w:rsid w:val="001E1B29"/>
    <w:rsid w:val="001E1C6B"/>
    <w:rsid w:val="001E2603"/>
    <w:rsid w:val="001E284A"/>
    <w:rsid w:val="001E3281"/>
    <w:rsid w:val="001E41D8"/>
    <w:rsid w:val="001E46B1"/>
    <w:rsid w:val="001E48C2"/>
    <w:rsid w:val="001E4AC5"/>
    <w:rsid w:val="001E4D5D"/>
    <w:rsid w:val="001E53EB"/>
    <w:rsid w:val="001E5477"/>
    <w:rsid w:val="001E5B7D"/>
    <w:rsid w:val="001E5C05"/>
    <w:rsid w:val="001E6831"/>
    <w:rsid w:val="001E6FF7"/>
    <w:rsid w:val="001E75B1"/>
    <w:rsid w:val="001E7A1D"/>
    <w:rsid w:val="001F056A"/>
    <w:rsid w:val="001F0B37"/>
    <w:rsid w:val="001F2299"/>
    <w:rsid w:val="001F3EBF"/>
    <w:rsid w:val="001F4FE3"/>
    <w:rsid w:val="001F5D28"/>
    <w:rsid w:val="001F6B10"/>
    <w:rsid w:val="001F7735"/>
    <w:rsid w:val="002005CD"/>
    <w:rsid w:val="00201B34"/>
    <w:rsid w:val="00202979"/>
    <w:rsid w:val="00203AB3"/>
    <w:rsid w:val="002044EA"/>
    <w:rsid w:val="002046AE"/>
    <w:rsid w:val="00204C31"/>
    <w:rsid w:val="00204C60"/>
    <w:rsid w:val="002058E8"/>
    <w:rsid w:val="002059D0"/>
    <w:rsid w:val="00205DD3"/>
    <w:rsid w:val="00206F05"/>
    <w:rsid w:val="0021004D"/>
    <w:rsid w:val="0021080A"/>
    <w:rsid w:val="00211321"/>
    <w:rsid w:val="00212148"/>
    <w:rsid w:val="00213FE3"/>
    <w:rsid w:val="002153CA"/>
    <w:rsid w:val="00215C36"/>
    <w:rsid w:val="002160C7"/>
    <w:rsid w:val="00216695"/>
    <w:rsid w:val="00217370"/>
    <w:rsid w:val="002174B9"/>
    <w:rsid w:val="002175CB"/>
    <w:rsid w:val="002201CD"/>
    <w:rsid w:val="002203FD"/>
    <w:rsid w:val="00220A6E"/>
    <w:rsid w:val="002226A9"/>
    <w:rsid w:val="00222974"/>
    <w:rsid w:val="00223638"/>
    <w:rsid w:val="0022571E"/>
    <w:rsid w:val="002257F2"/>
    <w:rsid w:val="00225DBE"/>
    <w:rsid w:val="00226232"/>
    <w:rsid w:val="002263E4"/>
    <w:rsid w:val="00230C1F"/>
    <w:rsid w:val="002313A9"/>
    <w:rsid w:val="00232B3F"/>
    <w:rsid w:val="00232C98"/>
    <w:rsid w:val="0023577E"/>
    <w:rsid w:val="00235C36"/>
    <w:rsid w:val="00236983"/>
    <w:rsid w:val="00237026"/>
    <w:rsid w:val="00237093"/>
    <w:rsid w:val="0024018B"/>
    <w:rsid w:val="0024060C"/>
    <w:rsid w:val="002413B4"/>
    <w:rsid w:val="002424C3"/>
    <w:rsid w:val="00242B6B"/>
    <w:rsid w:val="002440C9"/>
    <w:rsid w:val="00244481"/>
    <w:rsid w:val="002448E2"/>
    <w:rsid w:val="002455BC"/>
    <w:rsid w:val="0025195F"/>
    <w:rsid w:val="002527A7"/>
    <w:rsid w:val="00252DCF"/>
    <w:rsid w:val="00253042"/>
    <w:rsid w:val="00253230"/>
    <w:rsid w:val="00253F5C"/>
    <w:rsid w:val="00255876"/>
    <w:rsid w:val="00256DF0"/>
    <w:rsid w:val="00256F8E"/>
    <w:rsid w:val="002572EA"/>
    <w:rsid w:val="00257527"/>
    <w:rsid w:val="00257C7F"/>
    <w:rsid w:val="00257F95"/>
    <w:rsid w:val="0026101C"/>
    <w:rsid w:val="0026221A"/>
    <w:rsid w:val="00263675"/>
    <w:rsid w:val="00263685"/>
    <w:rsid w:val="00263BFD"/>
    <w:rsid w:val="002647A0"/>
    <w:rsid w:val="00265ABD"/>
    <w:rsid w:val="00266431"/>
    <w:rsid w:val="00270580"/>
    <w:rsid w:val="00270E1D"/>
    <w:rsid w:val="00270F17"/>
    <w:rsid w:val="00270F4B"/>
    <w:rsid w:val="0027305F"/>
    <w:rsid w:val="00274BFC"/>
    <w:rsid w:val="00274FC9"/>
    <w:rsid w:val="002752E1"/>
    <w:rsid w:val="0027653E"/>
    <w:rsid w:val="0028112F"/>
    <w:rsid w:val="00281F28"/>
    <w:rsid w:val="002825D1"/>
    <w:rsid w:val="002833BD"/>
    <w:rsid w:val="002837FC"/>
    <w:rsid w:val="00283B98"/>
    <w:rsid w:val="002847AB"/>
    <w:rsid w:val="00285401"/>
    <w:rsid w:val="0028571D"/>
    <w:rsid w:val="00286537"/>
    <w:rsid w:val="00286A11"/>
    <w:rsid w:val="00290774"/>
    <w:rsid w:val="00291B25"/>
    <w:rsid w:val="00291BB6"/>
    <w:rsid w:val="00291D8F"/>
    <w:rsid w:val="0029218D"/>
    <w:rsid w:val="00293398"/>
    <w:rsid w:val="002938F9"/>
    <w:rsid w:val="00294C4F"/>
    <w:rsid w:val="002957EA"/>
    <w:rsid w:val="00295BBA"/>
    <w:rsid w:val="002964CF"/>
    <w:rsid w:val="0029711E"/>
    <w:rsid w:val="002A1EEC"/>
    <w:rsid w:val="002A29CA"/>
    <w:rsid w:val="002A50B1"/>
    <w:rsid w:val="002A5BEC"/>
    <w:rsid w:val="002A7253"/>
    <w:rsid w:val="002A769E"/>
    <w:rsid w:val="002A76F4"/>
    <w:rsid w:val="002A77AE"/>
    <w:rsid w:val="002A7CB4"/>
    <w:rsid w:val="002B00DF"/>
    <w:rsid w:val="002B08B8"/>
    <w:rsid w:val="002B1124"/>
    <w:rsid w:val="002B1D8C"/>
    <w:rsid w:val="002B1EB3"/>
    <w:rsid w:val="002B397C"/>
    <w:rsid w:val="002B5C4E"/>
    <w:rsid w:val="002B5EB8"/>
    <w:rsid w:val="002B5F07"/>
    <w:rsid w:val="002B6D62"/>
    <w:rsid w:val="002B6E5A"/>
    <w:rsid w:val="002B6E9B"/>
    <w:rsid w:val="002B75AA"/>
    <w:rsid w:val="002B7C65"/>
    <w:rsid w:val="002B7D6B"/>
    <w:rsid w:val="002B7DE1"/>
    <w:rsid w:val="002C135D"/>
    <w:rsid w:val="002C25D8"/>
    <w:rsid w:val="002C28AD"/>
    <w:rsid w:val="002C2E92"/>
    <w:rsid w:val="002C4834"/>
    <w:rsid w:val="002C5CC8"/>
    <w:rsid w:val="002C6339"/>
    <w:rsid w:val="002C6D41"/>
    <w:rsid w:val="002D1202"/>
    <w:rsid w:val="002D136A"/>
    <w:rsid w:val="002D1553"/>
    <w:rsid w:val="002D1C1C"/>
    <w:rsid w:val="002D4226"/>
    <w:rsid w:val="002D48F1"/>
    <w:rsid w:val="002D4DB0"/>
    <w:rsid w:val="002D4FE0"/>
    <w:rsid w:val="002D5946"/>
    <w:rsid w:val="002D5C59"/>
    <w:rsid w:val="002D70B3"/>
    <w:rsid w:val="002D75F0"/>
    <w:rsid w:val="002E0D68"/>
    <w:rsid w:val="002E0FF5"/>
    <w:rsid w:val="002E1B87"/>
    <w:rsid w:val="002E1D11"/>
    <w:rsid w:val="002E2E00"/>
    <w:rsid w:val="002E2EE0"/>
    <w:rsid w:val="002E3329"/>
    <w:rsid w:val="002E3DCA"/>
    <w:rsid w:val="002E429B"/>
    <w:rsid w:val="002E44B5"/>
    <w:rsid w:val="002E4673"/>
    <w:rsid w:val="002E471B"/>
    <w:rsid w:val="002E4C80"/>
    <w:rsid w:val="002E6235"/>
    <w:rsid w:val="002E65E3"/>
    <w:rsid w:val="002F05AD"/>
    <w:rsid w:val="002F0935"/>
    <w:rsid w:val="002F1149"/>
    <w:rsid w:val="002F28D1"/>
    <w:rsid w:val="002F2D08"/>
    <w:rsid w:val="002F3486"/>
    <w:rsid w:val="002F36A5"/>
    <w:rsid w:val="002F3E7D"/>
    <w:rsid w:val="002F464B"/>
    <w:rsid w:val="002F5176"/>
    <w:rsid w:val="002F5AF5"/>
    <w:rsid w:val="002F5D09"/>
    <w:rsid w:val="002F673E"/>
    <w:rsid w:val="002F6E36"/>
    <w:rsid w:val="002F74E7"/>
    <w:rsid w:val="002F7CD2"/>
    <w:rsid w:val="00300040"/>
    <w:rsid w:val="0030137F"/>
    <w:rsid w:val="00301CD6"/>
    <w:rsid w:val="00302401"/>
    <w:rsid w:val="0030302F"/>
    <w:rsid w:val="003047E5"/>
    <w:rsid w:val="0030582D"/>
    <w:rsid w:val="00305EA2"/>
    <w:rsid w:val="003063C8"/>
    <w:rsid w:val="00306F7E"/>
    <w:rsid w:val="00310C59"/>
    <w:rsid w:val="00310F4C"/>
    <w:rsid w:val="003119DA"/>
    <w:rsid w:val="00312256"/>
    <w:rsid w:val="00312577"/>
    <w:rsid w:val="00312EE4"/>
    <w:rsid w:val="00313AF1"/>
    <w:rsid w:val="00313AF6"/>
    <w:rsid w:val="00313CA5"/>
    <w:rsid w:val="00314361"/>
    <w:rsid w:val="003144BC"/>
    <w:rsid w:val="00315A44"/>
    <w:rsid w:val="003164C6"/>
    <w:rsid w:val="003164D5"/>
    <w:rsid w:val="0031656D"/>
    <w:rsid w:val="003203E2"/>
    <w:rsid w:val="00320BDC"/>
    <w:rsid w:val="003216BE"/>
    <w:rsid w:val="0032296D"/>
    <w:rsid w:val="0032315F"/>
    <w:rsid w:val="003234DB"/>
    <w:rsid w:val="00323CC8"/>
    <w:rsid w:val="00325645"/>
    <w:rsid w:val="00326BF6"/>
    <w:rsid w:val="0032783C"/>
    <w:rsid w:val="00327E0E"/>
    <w:rsid w:val="00330A92"/>
    <w:rsid w:val="00330C04"/>
    <w:rsid w:val="00331717"/>
    <w:rsid w:val="00332D8C"/>
    <w:rsid w:val="00333AE6"/>
    <w:rsid w:val="00334021"/>
    <w:rsid w:val="00334989"/>
    <w:rsid w:val="00334B12"/>
    <w:rsid w:val="00335703"/>
    <w:rsid w:val="003359DE"/>
    <w:rsid w:val="00336929"/>
    <w:rsid w:val="00337E3D"/>
    <w:rsid w:val="003400FD"/>
    <w:rsid w:val="00341E5E"/>
    <w:rsid w:val="00342075"/>
    <w:rsid w:val="0034238F"/>
    <w:rsid w:val="003423B4"/>
    <w:rsid w:val="0034280A"/>
    <w:rsid w:val="00342AF8"/>
    <w:rsid w:val="00342CE5"/>
    <w:rsid w:val="003440A2"/>
    <w:rsid w:val="003465C6"/>
    <w:rsid w:val="003469C9"/>
    <w:rsid w:val="00350B36"/>
    <w:rsid w:val="00351D7B"/>
    <w:rsid w:val="003524A3"/>
    <w:rsid w:val="0035260E"/>
    <w:rsid w:val="00352AC8"/>
    <w:rsid w:val="00352F34"/>
    <w:rsid w:val="00355F19"/>
    <w:rsid w:val="00356288"/>
    <w:rsid w:val="003564C6"/>
    <w:rsid w:val="00356657"/>
    <w:rsid w:val="00357A88"/>
    <w:rsid w:val="0036049C"/>
    <w:rsid w:val="00360531"/>
    <w:rsid w:val="00362C7D"/>
    <w:rsid w:val="003631CE"/>
    <w:rsid w:val="00363897"/>
    <w:rsid w:val="00363A25"/>
    <w:rsid w:val="00364A03"/>
    <w:rsid w:val="00364DAC"/>
    <w:rsid w:val="00365AB5"/>
    <w:rsid w:val="00367F7F"/>
    <w:rsid w:val="003706AE"/>
    <w:rsid w:val="003707A1"/>
    <w:rsid w:val="00371AD4"/>
    <w:rsid w:val="00372EC2"/>
    <w:rsid w:val="00375546"/>
    <w:rsid w:val="00376A84"/>
    <w:rsid w:val="00377E4A"/>
    <w:rsid w:val="0038023A"/>
    <w:rsid w:val="003809DD"/>
    <w:rsid w:val="00380AE8"/>
    <w:rsid w:val="00381074"/>
    <w:rsid w:val="00381378"/>
    <w:rsid w:val="0038157B"/>
    <w:rsid w:val="00382F46"/>
    <w:rsid w:val="00384D51"/>
    <w:rsid w:val="003865E7"/>
    <w:rsid w:val="00387C81"/>
    <w:rsid w:val="00390960"/>
    <w:rsid w:val="00390969"/>
    <w:rsid w:val="00391B93"/>
    <w:rsid w:val="00392896"/>
    <w:rsid w:val="00393959"/>
    <w:rsid w:val="003948CC"/>
    <w:rsid w:val="0039547D"/>
    <w:rsid w:val="003969D0"/>
    <w:rsid w:val="00397411"/>
    <w:rsid w:val="00397660"/>
    <w:rsid w:val="00397B36"/>
    <w:rsid w:val="003A00CF"/>
    <w:rsid w:val="003A12A5"/>
    <w:rsid w:val="003A2A52"/>
    <w:rsid w:val="003A37B4"/>
    <w:rsid w:val="003A3F49"/>
    <w:rsid w:val="003A467C"/>
    <w:rsid w:val="003A495C"/>
    <w:rsid w:val="003A4E74"/>
    <w:rsid w:val="003A4E78"/>
    <w:rsid w:val="003A62F2"/>
    <w:rsid w:val="003B0375"/>
    <w:rsid w:val="003B18C1"/>
    <w:rsid w:val="003B1F77"/>
    <w:rsid w:val="003B1FD3"/>
    <w:rsid w:val="003B29A2"/>
    <w:rsid w:val="003B30F7"/>
    <w:rsid w:val="003B334F"/>
    <w:rsid w:val="003B416F"/>
    <w:rsid w:val="003B4507"/>
    <w:rsid w:val="003B4532"/>
    <w:rsid w:val="003B59A7"/>
    <w:rsid w:val="003B618E"/>
    <w:rsid w:val="003B6304"/>
    <w:rsid w:val="003B71AE"/>
    <w:rsid w:val="003C0579"/>
    <w:rsid w:val="003C07B6"/>
    <w:rsid w:val="003C0F8C"/>
    <w:rsid w:val="003C1D6A"/>
    <w:rsid w:val="003C208D"/>
    <w:rsid w:val="003C29E8"/>
    <w:rsid w:val="003C2EC4"/>
    <w:rsid w:val="003C335D"/>
    <w:rsid w:val="003C529F"/>
    <w:rsid w:val="003C6062"/>
    <w:rsid w:val="003C6698"/>
    <w:rsid w:val="003C7D8E"/>
    <w:rsid w:val="003D0441"/>
    <w:rsid w:val="003D0CEE"/>
    <w:rsid w:val="003D2432"/>
    <w:rsid w:val="003D2C6F"/>
    <w:rsid w:val="003D35DF"/>
    <w:rsid w:val="003D3B9E"/>
    <w:rsid w:val="003D6617"/>
    <w:rsid w:val="003D6885"/>
    <w:rsid w:val="003D6FA2"/>
    <w:rsid w:val="003D771F"/>
    <w:rsid w:val="003D7C22"/>
    <w:rsid w:val="003D7EE0"/>
    <w:rsid w:val="003E1FD1"/>
    <w:rsid w:val="003E3497"/>
    <w:rsid w:val="003E39C1"/>
    <w:rsid w:val="003E3C00"/>
    <w:rsid w:val="003E3FA3"/>
    <w:rsid w:val="003E4230"/>
    <w:rsid w:val="003E58DD"/>
    <w:rsid w:val="003E7558"/>
    <w:rsid w:val="003F1E7D"/>
    <w:rsid w:val="003F1EE8"/>
    <w:rsid w:val="003F1F7B"/>
    <w:rsid w:val="003F358A"/>
    <w:rsid w:val="003F6B3A"/>
    <w:rsid w:val="003F7BE2"/>
    <w:rsid w:val="00401602"/>
    <w:rsid w:val="00401961"/>
    <w:rsid w:val="0040244D"/>
    <w:rsid w:val="00407121"/>
    <w:rsid w:val="004108F3"/>
    <w:rsid w:val="0041106A"/>
    <w:rsid w:val="00412765"/>
    <w:rsid w:val="0041309F"/>
    <w:rsid w:val="00413146"/>
    <w:rsid w:val="00413630"/>
    <w:rsid w:val="004137E7"/>
    <w:rsid w:val="00414440"/>
    <w:rsid w:val="0041577E"/>
    <w:rsid w:val="00415787"/>
    <w:rsid w:val="00417B6B"/>
    <w:rsid w:val="00417ECF"/>
    <w:rsid w:val="00417F41"/>
    <w:rsid w:val="00421D82"/>
    <w:rsid w:val="00422919"/>
    <w:rsid w:val="00423791"/>
    <w:rsid w:val="00423988"/>
    <w:rsid w:val="0042489E"/>
    <w:rsid w:val="0042550C"/>
    <w:rsid w:val="00425E65"/>
    <w:rsid w:val="00426255"/>
    <w:rsid w:val="00426B44"/>
    <w:rsid w:val="004274DB"/>
    <w:rsid w:val="00430858"/>
    <w:rsid w:val="0043106A"/>
    <w:rsid w:val="00431BDE"/>
    <w:rsid w:val="00431CD7"/>
    <w:rsid w:val="00433A59"/>
    <w:rsid w:val="00433C0A"/>
    <w:rsid w:val="00433D7E"/>
    <w:rsid w:val="00435152"/>
    <w:rsid w:val="00435363"/>
    <w:rsid w:val="00435855"/>
    <w:rsid w:val="0043597A"/>
    <w:rsid w:val="004369A7"/>
    <w:rsid w:val="004378A2"/>
    <w:rsid w:val="00440B63"/>
    <w:rsid w:val="004431DC"/>
    <w:rsid w:val="00443863"/>
    <w:rsid w:val="004439E3"/>
    <w:rsid w:val="00444DF3"/>
    <w:rsid w:val="00444E77"/>
    <w:rsid w:val="00444F6B"/>
    <w:rsid w:val="004450B2"/>
    <w:rsid w:val="00445BCE"/>
    <w:rsid w:val="00445DD0"/>
    <w:rsid w:val="0044607D"/>
    <w:rsid w:val="004464D5"/>
    <w:rsid w:val="00446EFD"/>
    <w:rsid w:val="0044745F"/>
    <w:rsid w:val="0044782E"/>
    <w:rsid w:val="00447FA1"/>
    <w:rsid w:val="00450B6B"/>
    <w:rsid w:val="00450C95"/>
    <w:rsid w:val="00450CC5"/>
    <w:rsid w:val="00451051"/>
    <w:rsid w:val="00451312"/>
    <w:rsid w:val="004518A4"/>
    <w:rsid w:val="00452552"/>
    <w:rsid w:val="004529B4"/>
    <w:rsid w:val="00452D7A"/>
    <w:rsid w:val="0045325B"/>
    <w:rsid w:val="00453556"/>
    <w:rsid w:val="004537E1"/>
    <w:rsid w:val="00454FDD"/>
    <w:rsid w:val="00457C64"/>
    <w:rsid w:val="004604F5"/>
    <w:rsid w:val="00460774"/>
    <w:rsid w:val="004620FA"/>
    <w:rsid w:val="00462439"/>
    <w:rsid w:val="004624E6"/>
    <w:rsid w:val="004624F9"/>
    <w:rsid w:val="00462750"/>
    <w:rsid w:val="00463694"/>
    <w:rsid w:val="00463939"/>
    <w:rsid w:val="00465898"/>
    <w:rsid w:val="00467369"/>
    <w:rsid w:val="004674E0"/>
    <w:rsid w:val="00467892"/>
    <w:rsid w:val="00470FE2"/>
    <w:rsid w:val="004718C9"/>
    <w:rsid w:val="004718CF"/>
    <w:rsid w:val="00472FC8"/>
    <w:rsid w:val="004736D4"/>
    <w:rsid w:val="004740B7"/>
    <w:rsid w:val="004749F2"/>
    <w:rsid w:val="00476626"/>
    <w:rsid w:val="0047699B"/>
    <w:rsid w:val="00477700"/>
    <w:rsid w:val="00480214"/>
    <w:rsid w:val="00480599"/>
    <w:rsid w:val="0048170D"/>
    <w:rsid w:val="00481FF1"/>
    <w:rsid w:val="004826EF"/>
    <w:rsid w:val="0048295E"/>
    <w:rsid w:val="004829BF"/>
    <w:rsid w:val="004833EA"/>
    <w:rsid w:val="004837F5"/>
    <w:rsid w:val="004853E4"/>
    <w:rsid w:val="004854B5"/>
    <w:rsid w:val="0048644F"/>
    <w:rsid w:val="004866A9"/>
    <w:rsid w:val="00486E83"/>
    <w:rsid w:val="0049038E"/>
    <w:rsid w:val="004904FF"/>
    <w:rsid w:val="0049102F"/>
    <w:rsid w:val="004912D5"/>
    <w:rsid w:val="004920D5"/>
    <w:rsid w:val="004921BE"/>
    <w:rsid w:val="00492CA7"/>
    <w:rsid w:val="00492D2F"/>
    <w:rsid w:val="004951B6"/>
    <w:rsid w:val="00495428"/>
    <w:rsid w:val="00495977"/>
    <w:rsid w:val="00495C31"/>
    <w:rsid w:val="0049626F"/>
    <w:rsid w:val="00496F29"/>
    <w:rsid w:val="00497A34"/>
    <w:rsid w:val="004A0402"/>
    <w:rsid w:val="004A140E"/>
    <w:rsid w:val="004A2804"/>
    <w:rsid w:val="004A3212"/>
    <w:rsid w:val="004A3BA0"/>
    <w:rsid w:val="004A40D0"/>
    <w:rsid w:val="004A4567"/>
    <w:rsid w:val="004A5880"/>
    <w:rsid w:val="004A5E70"/>
    <w:rsid w:val="004A60DD"/>
    <w:rsid w:val="004A654F"/>
    <w:rsid w:val="004A65CE"/>
    <w:rsid w:val="004A693B"/>
    <w:rsid w:val="004A7ED5"/>
    <w:rsid w:val="004B0DDB"/>
    <w:rsid w:val="004B2CE8"/>
    <w:rsid w:val="004B3818"/>
    <w:rsid w:val="004B3AEB"/>
    <w:rsid w:val="004B4A00"/>
    <w:rsid w:val="004B5A9B"/>
    <w:rsid w:val="004B5B93"/>
    <w:rsid w:val="004B7B95"/>
    <w:rsid w:val="004C1A2B"/>
    <w:rsid w:val="004C1E1C"/>
    <w:rsid w:val="004C260E"/>
    <w:rsid w:val="004C3576"/>
    <w:rsid w:val="004C4CF8"/>
    <w:rsid w:val="004C5E03"/>
    <w:rsid w:val="004C63D1"/>
    <w:rsid w:val="004C63D5"/>
    <w:rsid w:val="004C6F98"/>
    <w:rsid w:val="004C79C8"/>
    <w:rsid w:val="004C7CD6"/>
    <w:rsid w:val="004D100E"/>
    <w:rsid w:val="004D2C54"/>
    <w:rsid w:val="004D30EA"/>
    <w:rsid w:val="004D515F"/>
    <w:rsid w:val="004D59DF"/>
    <w:rsid w:val="004D5C0F"/>
    <w:rsid w:val="004D5C4C"/>
    <w:rsid w:val="004D6070"/>
    <w:rsid w:val="004D69CD"/>
    <w:rsid w:val="004D71D6"/>
    <w:rsid w:val="004D71D8"/>
    <w:rsid w:val="004E3F2B"/>
    <w:rsid w:val="004E40CA"/>
    <w:rsid w:val="004E6BBE"/>
    <w:rsid w:val="004E6CC2"/>
    <w:rsid w:val="004E7727"/>
    <w:rsid w:val="004F0360"/>
    <w:rsid w:val="004F0AA1"/>
    <w:rsid w:val="004F130D"/>
    <w:rsid w:val="004F1AD5"/>
    <w:rsid w:val="004F1C27"/>
    <w:rsid w:val="004F1FF2"/>
    <w:rsid w:val="004F3B89"/>
    <w:rsid w:val="004F427C"/>
    <w:rsid w:val="004F448F"/>
    <w:rsid w:val="004F5B3A"/>
    <w:rsid w:val="004F5BDE"/>
    <w:rsid w:val="004F6A9F"/>
    <w:rsid w:val="004F6D0D"/>
    <w:rsid w:val="004F78DD"/>
    <w:rsid w:val="00500F75"/>
    <w:rsid w:val="00501E1F"/>
    <w:rsid w:val="005031F5"/>
    <w:rsid w:val="005048F5"/>
    <w:rsid w:val="005056D3"/>
    <w:rsid w:val="00505E4C"/>
    <w:rsid w:val="00506DF1"/>
    <w:rsid w:val="00507D62"/>
    <w:rsid w:val="00510D9C"/>
    <w:rsid w:val="00510E97"/>
    <w:rsid w:val="00511587"/>
    <w:rsid w:val="00512C14"/>
    <w:rsid w:val="005131C7"/>
    <w:rsid w:val="00514DBF"/>
    <w:rsid w:val="00515AC9"/>
    <w:rsid w:val="00516D95"/>
    <w:rsid w:val="00516FE5"/>
    <w:rsid w:val="005172E1"/>
    <w:rsid w:val="00517A9F"/>
    <w:rsid w:val="005200E5"/>
    <w:rsid w:val="00520BFC"/>
    <w:rsid w:val="00523398"/>
    <w:rsid w:val="0052411A"/>
    <w:rsid w:val="005245AC"/>
    <w:rsid w:val="005250A7"/>
    <w:rsid w:val="005253CA"/>
    <w:rsid w:val="0052752B"/>
    <w:rsid w:val="00527986"/>
    <w:rsid w:val="005279D0"/>
    <w:rsid w:val="005327F8"/>
    <w:rsid w:val="0053316F"/>
    <w:rsid w:val="00534959"/>
    <w:rsid w:val="005350F2"/>
    <w:rsid w:val="0053620F"/>
    <w:rsid w:val="005372BC"/>
    <w:rsid w:val="005379E2"/>
    <w:rsid w:val="00537B2B"/>
    <w:rsid w:val="00540DC2"/>
    <w:rsid w:val="00541184"/>
    <w:rsid w:val="00542010"/>
    <w:rsid w:val="005429B0"/>
    <w:rsid w:val="00542B46"/>
    <w:rsid w:val="00543434"/>
    <w:rsid w:val="005434EE"/>
    <w:rsid w:val="00544679"/>
    <w:rsid w:val="00545CE2"/>
    <w:rsid w:val="005469A2"/>
    <w:rsid w:val="00547C5D"/>
    <w:rsid w:val="00551157"/>
    <w:rsid w:val="00554055"/>
    <w:rsid w:val="00554413"/>
    <w:rsid w:val="005548EA"/>
    <w:rsid w:val="00554D28"/>
    <w:rsid w:val="00556842"/>
    <w:rsid w:val="005607B7"/>
    <w:rsid w:val="00561C2F"/>
    <w:rsid w:val="00561C84"/>
    <w:rsid w:val="005620DF"/>
    <w:rsid w:val="00562CED"/>
    <w:rsid w:val="0056395D"/>
    <w:rsid w:val="0056464F"/>
    <w:rsid w:val="00565954"/>
    <w:rsid w:val="00565B52"/>
    <w:rsid w:val="00567011"/>
    <w:rsid w:val="00567464"/>
    <w:rsid w:val="00570874"/>
    <w:rsid w:val="0057147A"/>
    <w:rsid w:val="00571860"/>
    <w:rsid w:val="005723C3"/>
    <w:rsid w:val="00572A79"/>
    <w:rsid w:val="00572FE8"/>
    <w:rsid w:val="00573612"/>
    <w:rsid w:val="005743C3"/>
    <w:rsid w:val="00574C1B"/>
    <w:rsid w:val="005763BB"/>
    <w:rsid w:val="00576D24"/>
    <w:rsid w:val="005770C8"/>
    <w:rsid w:val="005770D0"/>
    <w:rsid w:val="00577119"/>
    <w:rsid w:val="00577621"/>
    <w:rsid w:val="00580395"/>
    <w:rsid w:val="00580CB9"/>
    <w:rsid w:val="00580D0E"/>
    <w:rsid w:val="0058114C"/>
    <w:rsid w:val="0058170F"/>
    <w:rsid w:val="0058324C"/>
    <w:rsid w:val="0058476F"/>
    <w:rsid w:val="0058577B"/>
    <w:rsid w:val="00585B76"/>
    <w:rsid w:val="00585F19"/>
    <w:rsid w:val="00586625"/>
    <w:rsid w:val="005873D8"/>
    <w:rsid w:val="00587599"/>
    <w:rsid w:val="00587EEE"/>
    <w:rsid w:val="00590392"/>
    <w:rsid w:val="00592B19"/>
    <w:rsid w:val="005936D5"/>
    <w:rsid w:val="005937CD"/>
    <w:rsid w:val="00593A3C"/>
    <w:rsid w:val="00593B37"/>
    <w:rsid w:val="00593D39"/>
    <w:rsid w:val="00594361"/>
    <w:rsid w:val="005945B0"/>
    <w:rsid w:val="00594D08"/>
    <w:rsid w:val="00594EB9"/>
    <w:rsid w:val="0059545D"/>
    <w:rsid w:val="0059550F"/>
    <w:rsid w:val="00596E09"/>
    <w:rsid w:val="005A04B7"/>
    <w:rsid w:val="005A19FA"/>
    <w:rsid w:val="005A1E5C"/>
    <w:rsid w:val="005A3C46"/>
    <w:rsid w:val="005A4480"/>
    <w:rsid w:val="005A5A62"/>
    <w:rsid w:val="005A5BDB"/>
    <w:rsid w:val="005A7B13"/>
    <w:rsid w:val="005A7F5B"/>
    <w:rsid w:val="005B0563"/>
    <w:rsid w:val="005B288F"/>
    <w:rsid w:val="005B2ACC"/>
    <w:rsid w:val="005B3692"/>
    <w:rsid w:val="005B464A"/>
    <w:rsid w:val="005B467E"/>
    <w:rsid w:val="005B4F01"/>
    <w:rsid w:val="005B5FD8"/>
    <w:rsid w:val="005B6BF7"/>
    <w:rsid w:val="005B78BD"/>
    <w:rsid w:val="005B7F35"/>
    <w:rsid w:val="005C0028"/>
    <w:rsid w:val="005C0446"/>
    <w:rsid w:val="005C09C1"/>
    <w:rsid w:val="005C2911"/>
    <w:rsid w:val="005C29A6"/>
    <w:rsid w:val="005C39DF"/>
    <w:rsid w:val="005C3A2B"/>
    <w:rsid w:val="005C4F71"/>
    <w:rsid w:val="005C54D7"/>
    <w:rsid w:val="005C68E3"/>
    <w:rsid w:val="005C7D25"/>
    <w:rsid w:val="005D0021"/>
    <w:rsid w:val="005D0235"/>
    <w:rsid w:val="005D073E"/>
    <w:rsid w:val="005D0A93"/>
    <w:rsid w:val="005D162E"/>
    <w:rsid w:val="005D1BFF"/>
    <w:rsid w:val="005D1F62"/>
    <w:rsid w:val="005D3362"/>
    <w:rsid w:val="005D4111"/>
    <w:rsid w:val="005D474B"/>
    <w:rsid w:val="005D4B89"/>
    <w:rsid w:val="005D52DB"/>
    <w:rsid w:val="005D56B3"/>
    <w:rsid w:val="005D671D"/>
    <w:rsid w:val="005D741B"/>
    <w:rsid w:val="005D74EA"/>
    <w:rsid w:val="005D7733"/>
    <w:rsid w:val="005E0D9B"/>
    <w:rsid w:val="005E129A"/>
    <w:rsid w:val="005E1C59"/>
    <w:rsid w:val="005E22FE"/>
    <w:rsid w:val="005E232F"/>
    <w:rsid w:val="005E2860"/>
    <w:rsid w:val="005E2931"/>
    <w:rsid w:val="005E2DB1"/>
    <w:rsid w:val="005E3B12"/>
    <w:rsid w:val="005E3C62"/>
    <w:rsid w:val="005E459A"/>
    <w:rsid w:val="005E45CE"/>
    <w:rsid w:val="005E5F4A"/>
    <w:rsid w:val="005E66FB"/>
    <w:rsid w:val="005E67D7"/>
    <w:rsid w:val="005E6915"/>
    <w:rsid w:val="005E7285"/>
    <w:rsid w:val="005E74E8"/>
    <w:rsid w:val="005E7BF0"/>
    <w:rsid w:val="005F05DC"/>
    <w:rsid w:val="005F12FA"/>
    <w:rsid w:val="005F1A3D"/>
    <w:rsid w:val="005F2C66"/>
    <w:rsid w:val="005F3334"/>
    <w:rsid w:val="005F336D"/>
    <w:rsid w:val="005F3E82"/>
    <w:rsid w:val="005F46DD"/>
    <w:rsid w:val="005F6304"/>
    <w:rsid w:val="0060023A"/>
    <w:rsid w:val="00602D18"/>
    <w:rsid w:val="00602E9B"/>
    <w:rsid w:val="0060301D"/>
    <w:rsid w:val="00603513"/>
    <w:rsid w:val="00603AB7"/>
    <w:rsid w:val="0060444B"/>
    <w:rsid w:val="006073B0"/>
    <w:rsid w:val="006075B5"/>
    <w:rsid w:val="00607D15"/>
    <w:rsid w:val="006109EB"/>
    <w:rsid w:val="00611A55"/>
    <w:rsid w:val="00611C0D"/>
    <w:rsid w:val="00612196"/>
    <w:rsid w:val="00612532"/>
    <w:rsid w:val="006129F5"/>
    <w:rsid w:val="006134F0"/>
    <w:rsid w:val="0061365B"/>
    <w:rsid w:val="006140FC"/>
    <w:rsid w:val="00614DBD"/>
    <w:rsid w:val="00616A30"/>
    <w:rsid w:val="0062168C"/>
    <w:rsid w:val="00623F8F"/>
    <w:rsid w:val="0062437F"/>
    <w:rsid w:val="006246C8"/>
    <w:rsid w:val="00624B09"/>
    <w:rsid w:val="0062519E"/>
    <w:rsid w:val="00626445"/>
    <w:rsid w:val="006270CA"/>
    <w:rsid w:val="00627720"/>
    <w:rsid w:val="00630645"/>
    <w:rsid w:val="00631673"/>
    <w:rsid w:val="006327D9"/>
    <w:rsid w:val="00632B8F"/>
    <w:rsid w:val="0063353C"/>
    <w:rsid w:val="006345F3"/>
    <w:rsid w:val="00634CB7"/>
    <w:rsid w:val="006351B4"/>
    <w:rsid w:val="006364B9"/>
    <w:rsid w:val="00636B45"/>
    <w:rsid w:val="006371F2"/>
    <w:rsid w:val="006379F8"/>
    <w:rsid w:val="00640767"/>
    <w:rsid w:val="00640A99"/>
    <w:rsid w:val="006410D1"/>
    <w:rsid w:val="006416F2"/>
    <w:rsid w:val="0064271B"/>
    <w:rsid w:val="00643626"/>
    <w:rsid w:val="006437A4"/>
    <w:rsid w:val="0064634B"/>
    <w:rsid w:val="00646504"/>
    <w:rsid w:val="006466AE"/>
    <w:rsid w:val="00647E01"/>
    <w:rsid w:val="0065010C"/>
    <w:rsid w:val="006504E9"/>
    <w:rsid w:val="006508A4"/>
    <w:rsid w:val="00651749"/>
    <w:rsid w:val="00652C58"/>
    <w:rsid w:val="00652DD2"/>
    <w:rsid w:val="00652F76"/>
    <w:rsid w:val="0065370A"/>
    <w:rsid w:val="00653E57"/>
    <w:rsid w:val="0065787E"/>
    <w:rsid w:val="00661B83"/>
    <w:rsid w:val="0066363C"/>
    <w:rsid w:val="006643AB"/>
    <w:rsid w:val="0066597A"/>
    <w:rsid w:val="00665CAF"/>
    <w:rsid w:val="006671DE"/>
    <w:rsid w:val="00667246"/>
    <w:rsid w:val="006672F3"/>
    <w:rsid w:val="0067026B"/>
    <w:rsid w:val="006702A1"/>
    <w:rsid w:val="00670708"/>
    <w:rsid w:val="00672564"/>
    <w:rsid w:val="00672D9B"/>
    <w:rsid w:val="0067425E"/>
    <w:rsid w:val="0067497E"/>
    <w:rsid w:val="00674F2A"/>
    <w:rsid w:val="00675ADE"/>
    <w:rsid w:val="0067614C"/>
    <w:rsid w:val="006761DE"/>
    <w:rsid w:val="00676317"/>
    <w:rsid w:val="0067639B"/>
    <w:rsid w:val="0067778E"/>
    <w:rsid w:val="00677B10"/>
    <w:rsid w:val="00683438"/>
    <w:rsid w:val="006834E0"/>
    <w:rsid w:val="0068446B"/>
    <w:rsid w:val="00684EE1"/>
    <w:rsid w:val="00684F91"/>
    <w:rsid w:val="006914E9"/>
    <w:rsid w:val="006917B3"/>
    <w:rsid w:val="00692DB1"/>
    <w:rsid w:val="00693627"/>
    <w:rsid w:val="00694884"/>
    <w:rsid w:val="00694D8A"/>
    <w:rsid w:val="0069788F"/>
    <w:rsid w:val="006A01AB"/>
    <w:rsid w:val="006A0CB6"/>
    <w:rsid w:val="006A1553"/>
    <w:rsid w:val="006A1CC9"/>
    <w:rsid w:val="006A4073"/>
    <w:rsid w:val="006A6741"/>
    <w:rsid w:val="006A7043"/>
    <w:rsid w:val="006B065F"/>
    <w:rsid w:val="006B1DFB"/>
    <w:rsid w:val="006B2369"/>
    <w:rsid w:val="006B394A"/>
    <w:rsid w:val="006B4176"/>
    <w:rsid w:val="006B4548"/>
    <w:rsid w:val="006B5300"/>
    <w:rsid w:val="006B5FE3"/>
    <w:rsid w:val="006B6057"/>
    <w:rsid w:val="006B6727"/>
    <w:rsid w:val="006B71B9"/>
    <w:rsid w:val="006B765E"/>
    <w:rsid w:val="006B7B83"/>
    <w:rsid w:val="006C0160"/>
    <w:rsid w:val="006C05B2"/>
    <w:rsid w:val="006C073A"/>
    <w:rsid w:val="006C0746"/>
    <w:rsid w:val="006C10A6"/>
    <w:rsid w:val="006C1368"/>
    <w:rsid w:val="006C14BD"/>
    <w:rsid w:val="006C2CF9"/>
    <w:rsid w:val="006C348D"/>
    <w:rsid w:val="006C3D6F"/>
    <w:rsid w:val="006C54D6"/>
    <w:rsid w:val="006C63FC"/>
    <w:rsid w:val="006C67A1"/>
    <w:rsid w:val="006C7076"/>
    <w:rsid w:val="006D029E"/>
    <w:rsid w:val="006D0472"/>
    <w:rsid w:val="006D089F"/>
    <w:rsid w:val="006D099D"/>
    <w:rsid w:val="006D13A0"/>
    <w:rsid w:val="006D399C"/>
    <w:rsid w:val="006D3A99"/>
    <w:rsid w:val="006D3E27"/>
    <w:rsid w:val="006D404E"/>
    <w:rsid w:val="006D48FA"/>
    <w:rsid w:val="006D4950"/>
    <w:rsid w:val="006D50A9"/>
    <w:rsid w:val="006D578A"/>
    <w:rsid w:val="006D5888"/>
    <w:rsid w:val="006D58E6"/>
    <w:rsid w:val="006D6791"/>
    <w:rsid w:val="006D6CA7"/>
    <w:rsid w:val="006D6DD9"/>
    <w:rsid w:val="006D7913"/>
    <w:rsid w:val="006D7A85"/>
    <w:rsid w:val="006D7F67"/>
    <w:rsid w:val="006E05B4"/>
    <w:rsid w:val="006E10E5"/>
    <w:rsid w:val="006E1674"/>
    <w:rsid w:val="006E18AB"/>
    <w:rsid w:val="006E1BD3"/>
    <w:rsid w:val="006E1C19"/>
    <w:rsid w:val="006E4003"/>
    <w:rsid w:val="006E529B"/>
    <w:rsid w:val="006E5C34"/>
    <w:rsid w:val="006E5C8F"/>
    <w:rsid w:val="006E696D"/>
    <w:rsid w:val="006E72FC"/>
    <w:rsid w:val="006F0027"/>
    <w:rsid w:val="006F0343"/>
    <w:rsid w:val="006F0DBB"/>
    <w:rsid w:val="006F18B9"/>
    <w:rsid w:val="006F2A79"/>
    <w:rsid w:val="006F31FD"/>
    <w:rsid w:val="006F478B"/>
    <w:rsid w:val="006F4BE3"/>
    <w:rsid w:val="006F4E81"/>
    <w:rsid w:val="006F6AC2"/>
    <w:rsid w:val="006F792C"/>
    <w:rsid w:val="007015F3"/>
    <w:rsid w:val="00701CE7"/>
    <w:rsid w:val="007026D3"/>
    <w:rsid w:val="00703C30"/>
    <w:rsid w:val="007045CC"/>
    <w:rsid w:val="00704795"/>
    <w:rsid w:val="00704F71"/>
    <w:rsid w:val="00707588"/>
    <w:rsid w:val="00707F8E"/>
    <w:rsid w:val="007100B1"/>
    <w:rsid w:val="0071145F"/>
    <w:rsid w:val="0071578A"/>
    <w:rsid w:val="00716492"/>
    <w:rsid w:val="00716E22"/>
    <w:rsid w:val="00716F65"/>
    <w:rsid w:val="00717DC6"/>
    <w:rsid w:val="007214BC"/>
    <w:rsid w:val="00722B86"/>
    <w:rsid w:val="00722C94"/>
    <w:rsid w:val="00723058"/>
    <w:rsid w:val="007245F1"/>
    <w:rsid w:val="00724645"/>
    <w:rsid w:val="0072587E"/>
    <w:rsid w:val="00726053"/>
    <w:rsid w:val="007273D8"/>
    <w:rsid w:val="00730491"/>
    <w:rsid w:val="00731A65"/>
    <w:rsid w:val="00731DB2"/>
    <w:rsid w:val="0073213D"/>
    <w:rsid w:val="00732667"/>
    <w:rsid w:val="00732914"/>
    <w:rsid w:val="007332BA"/>
    <w:rsid w:val="0073344B"/>
    <w:rsid w:val="00733B63"/>
    <w:rsid w:val="0073485B"/>
    <w:rsid w:val="00734928"/>
    <w:rsid w:val="00735786"/>
    <w:rsid w:val="00735D33"/>
    <w:rsid w:val="0073656A"/>
    <w:rsid w:val="00736D3B"/>
    <w:rsid w:val="00737622"/>
    <w:rsid w:val="00737992"/>
    <w:rsid w:val="00742CC2"/>
    <w:rsid w:val="007430DA"/>
    <w:rsid w:val="007436F5"/>
    <w:rsid w:val="00744E56"/>
    <w:rsid w:val="00744F85"/>
    <w:rsid w:val="00745A21"/>
    <w:rsid w:val="00745D96"/>
    <w:rsid w:val="00745F16"/>
    <w:rsid w:val="00746673"/>
    <w:rsid w:val="00746910"/>
    <w:rsid w:val="00747318"/>
    <w:rsid w:val="00747503"/>
    <w:rsid w:val="00747938"/>
    <w:rsid w:val="0075079A"/>
    <w:rsid w:val="0075152F"/>
    <w:rsid w:val="007520F7"/>
    <w:rsid w:val="00752E3C"/>
    <w:rsid w:val="007539F3"/>
    <w:rsid w:val="00753B4F"/>
    <w:rsid w:val="00753DBE"/>
    <w:rsid w:val="00754A10"/>
    <w:rsid w:val="00756748"/>
    <w:rsid w:val="0075680C"/>
    <w:rsid w:val="00756CA0"/>
    <w:rsid w:val="00756F06"/>
    <w:rsid w:val="00757778"/>
    <w:rsid w:val="007578DB"/>
    <w:rsid w:val="00757B6B"/>
    <w:rsid w:val="00760F26"/>
    <w:rsid w:val="00761471"/>
    <w:rsid w:val="007620BA"/>
    <w:rsid w:val="0076259F"/>
    <w:rsid w:val="0076273D"/>
    <w:rsid w:val="007631DC"/>
    <w:rsid w:val="00763A4B"/>
    <w:rsid w:val="007658A5"/>
    <w:rsid w:val="00766F28"/>
    <w:rsid w:val="00770EC5"/>
    <w:rsid w:val="007716AD"/>
    <w:rsid w:val="00772FF0"/>
    <w:rsid w:val="00773683"/>
    <w:rsid w:val="00773B11"/>
    <w:rsid w:val="00775D1E"/>
    <w:rsid w:val="00777673"/>
    <w:rsid w:val="0078043E"/>
    <w:rsid w:val="007813AE"/>
    <w:rsid w:val="007821A7"/>
    <w:rsid w:val="007821CE"/>
    <w:rsid w:val="007824B3"/>
    <w:rsid w:val="007839F6"/>
    <w:rsid w:val="00783B06"/>
    <w:rsid w:val="00784112"/>
    <w:rsid w:val="00784934"/>
    <w:rsid w:val="00785DEB"/>
    <w:rsid w:val="0078772F"/>
    <w:rsid w:val="00787DAC"/>
    <w:rsid w:val="00790E67"/>
    <w:rsid w:val="00790FBA"/>
    <w:rsid w:val="0079165D"/>
    <w:rsid w:val="00791AE3"/>
    <w:rsid w:val="007927ED"/>
    <w:rsid w:val="0079516B"/>
    <w:rsid w:val="00797385"/>
    <w:rsid w:val="00797C5D"/>
    <w:rsid w:val="007A10C0"/>
    <w:rsid w:val="007A174D"/>
    <w:rsid w:val="007A17C2"/>
    <w:rsid w:val="007A276E"/>
    <w:rsid w:val="007A2AAA"/>
    <w:rsid w:val="007A2C74"/>
    <w:rsid w:val="007A2E36"/>
    <w:rsid w:val="007A480D"/>
    <w:rsid w:val="007A495A"/>
    <w:rsid w:val="007A5688"/>
    <w:rsid w:val="007A5B49"/>
    <w:rsid w:val="007A5E11"/>
    <w:rsid w:val="007A5F6C"/>
    <w:rsid w:val="007A684C"/>
    <w:rsid w:val="007B1C36"/>
    <w:rsid w:val="007B2E13"/>
    <w:rsid w:val="007B3A41"/>
    <w:rsid w:val="007B40DE"/>
    <w:rsid w:val="007B48CB"/>
    <w:rsid w:val="007B4D61"/>
    <w:rsid w:val="007B5194"/>
    <w:rsid w:val="007B6208"/>
    <w:rsid w:val="007B76B1"/>
    <w:rsid w:val="007C00F2"/>
    <w:rsid w:val="007C11B0"/>
    <w:rsid w:val="007C1453"/>
    <w:rsid w:val="007C1ED2"/>
    <w:rsid w:val="007C206F"/>
    <w:rsid w:val="007C2680"/>
    <w:rsid w:val="007C274E"/>
    <w:rsid w:val="007C39DE"/>
    <w:rsid w:val="007C4909"/>
    <w:rsid w:val="007C59DD"/>
    <w:rsid w:val="007C6009"/>
    <w:rsid w:val="007C7214"/>
    <w:rsid w:val="007D0307"/>
    <w:rsid w:val="007D04F2"/>
    <w:rsid w:val="007D0CFC"/>
    <w:rsid w:val="007D2DE3"/>
    <w:rsid w:val="007D3079"/>
    <w:rsid w:val="007D5104"/>
    <w:rsid w:val="007D5BCC"/>
    <w:rsid w:val="007D730E"/>
    <w:rsid w:val="007E0EF3"/>
    <w:rsid w:val="007E18D3"/>
    <w:rsid w:val="007E1A65"/>
    <w:rsid w:val="007E1D1A"/>
    <w:rsid w:val="007E2793"/>
    <w:rsid w:val="007E2B0F"/>
    <w:rsid w:val="007E2D10"/>
    <w:rsid w:val="007E3479"/>
    <w:rsid w:val="007E3E2B"/>
    <w:rsid w:val="007E4138"/>
    <w:rsid w:val="007E419E"/>
    <w:rsid w:val="007E46B9"/>
    <w:rsid w:val="007E55EE"/>
    <w:rsid w:val="007E5EA5"/>
    <w:rsid w:val="007E5EAA"/>
    <w:rsid w:val="007E7FB6"/>
    <w:rsid w:val="007F031F"/>
    <w:rsid w:val="007F1813"/>
    <w:rsid w:val="007F3323"/>
    <w:rsid w:val="007F333B"/>
    <w:rsid w:val="007F3CB4"/>
    <w:rsid w:val="007F5BB6"/>
    <w:rsid w:val="007F7BB1"/>
    <w:rsid w:val="008004BB"/>
    <w:rsid w:val="00801116"/>
    <w:rsid w:val="008016DC"/>
    <w:rsid w:val="0080236A"/>
    <w:rsid w:val="00805698"/>
    <w:rsid w:val="0080595B"/>
    <w:rsid w:val="00805C42"/>
    <w:rsid w:val="008100A6"/>
    <w:rsid w:val="00811100"/>
    <w:rsid w:val="00812E39"/>
    <w:rsid w:val="00813220"/>
    <w:rsid w:val="00813714"/>
    <w:rsid w:val="00813BE4"/>
    <w:rsid w:val="008141AE"/>
    <w:rsid w:val="0081460B"/>
    <w:rsid w:val="00815E06"/>
    <w:rsid w:val="00816661"/>
    <w:rsid w:val="0081684F"/>
    <w:rsid w:val="0082110F"/>
    <w:rsid w:val="008213E5"/>
    <w:rsid w:val="00823993"/>
    <w:rsid w:val="00823CEC"/>
    <w:rsid w:val="00825AC3"/>
    <w:rsid w:val="00827D40"/>
    <w:rsid w:val="0083093A"/>
    <w:rsid w:val="00830A48"/>
    <w:rsid w:val="00830B39"/>
    <w:rsid w:val="00830C17"/>
    <w:rsid w:val="0083269D"/>
    <w:rsid w:val="00833E6C"/>
    <w:rsid w:val="008343FA"/>
    <w:rsid w:val="00834AB3"/>
    <w:rsid w:val="00836A79"/>
    <w:rsid w:val="00836C7D"/>
    <w:rsid w:val="00837548"/>
    <w:rsid w:val="008408EE"/>
    <w:rsid w:val="00841DFF"/>
    <w:rsid w:val="0084213F"/>
    <w:rsid w:val="00842EF2"/>
    <w:rsid w:val="00843EBD"/>
    <w:rsid w:val="00844084"/>
    <w:rsid w:val="00844541"/>
    <w:rsid w:val="00844E00"/>
    <w:rsid w:val="008455A0"/>
    <w:rsid w:val="00846151"/>
    <w:rsid w:val="008464B1"/>
    <w:rsid w:val="00846B63"/>
    <w:rsid w:val="0084779B"/>
    <w:rsid w:val="00847A92"/>
    <w:rsid w:val="00851F1D"/>
    <w:rsid w:val="0085231B"/>
    <w:rsid w:val="00852367"/>
    <w:rsid w:val="0085250F"/>
    <w:rsid w:val="0085293C"/>
    <w:rsid w:val="00853663"/>
    <w:rsid w:val="008537F6"/>
    <w:rsid w:val="008542F5"/>
    <w:rsid w:val="0085505D"/>
    <w:rsid w:val="00855945"/>
    <w:rsid w:val="00857DA9"/>
    <w:rsid w:val="00860470"/>
    <w:rsid w:val="0086092D"/>
    <w:rsid w:val="008612B8"/>
    <w:rsid w:val="0086430E"/>
    <w:rsid w:val="00865770"/>
    <w:rsid w:val="00865C53"/>
    <w:rsid w:val="00866DAF"/>
    <w:rsid w:val="008673ED"/>
    <w:rsid w:val="00867679"/>
    <w:rsid w:val="00867882"/>
    <w:rsid w:val="008678FC"/>
    <w:rsid w:val="00870177"/>
    <w:rsid w:val="008703F2"/>
    <w:rsid w:val="00870D66"/>
    <w:rsid w:val="008710CF"/>
    <w:rsid w:val="00871719"/>
    <w:rsid w:val="008717D1"/>
    <w:rsid w:val="00871F41"/>
    <w:rsid w:val="008720A8"/>
    <w:rsid w:val="00872B1F"/>
    <w:rsid w:val="00872DF1"/>
    <w:rsid w:val="0087350B"/>
    <w:rsid w:val="00874C8F"/>
    <w:rsid w:val="008755A3"/>
    <w:rsid w:val="008758AA"/>
    <w:rsid w:val="00876719"/>
    <w:rsid w:val="008767D6"/>
    <w:rsid w:val="00876A15"/>
    <w:rsid w:val="0087737B"/>
    <w:rsid w:val="0087757F"/>
    <w:rsid w:val="00880971"/>
    <w:rsid w:val="008809A9"/>
    <w:rsid w:val="008809FF"/>
    <w:rsid w:val="00880FC9"/>
    <w:rsid w:val="00881C1B"/>
    <w:rsid w:val="00881CB6"/>
    <w:rsid w:val="00882367"/>
    <w:rsid w:val="0088330C"/>
    <w:rsid w:val="0088434C"/>
    <w:rsid w:val="0088622D"/>
    <w:rsid w:val="00886790"/>
    <w:rsid w:val="00886CA2"/>
    <w:rsid w:val="00886CEC"/>
    <w:rsid w:val="00886DB8"/>
    <w:rsid w:val="008873A3"/>
    <w:rsid w:val="008879ED"/>
    <w:rsid w:val="00890743"/>
    <w:rsid w:val="00890835"/>
    <w:rsid w:val="00891D23"/>
    <w:rsid w:val="0089259D"/>
    <w:rsid w:val="008930CD"/>
    <w:rsid w:val="008948BD"/>
    <w:rsid w:val="00895BEB"/>
    <w:rsid w:val="00896E7F"/>
    <w:rsid w:val="00897632"/>
    <w:rsid w:val="00897705"/>
    <w:rsid w:val="008A1963"/>
    <w:rsid w:val="008A27EC"/>
    <w:rsid w:val="008A3879"/>
    <w:rsid w:val="008A4737"/>
    <w:rsid w:val="008A5235"/>
    <w:rsid w:val="008A554D"/>
    <w:rsid w:val="008A669D"/>
    <w:rsid w:val="008A68CB"/>
    <w:rsid w:val="008B09BB"/>
    <w:rsid w:val="008B1902"/>
    <w:rsid w:val="008B4D4F"/>
    <w:rsid w:val="008B4E7B"/>
    <w:rsid w:val="008B518E"/>
    <w:rsid w:val="008B53F4"/>
    <w:rsid w:val="008B5EA6"/>
    <w:rsid w:val="008B5EC8"/>
    <w:rsid w:val="008B6A5C"/>
    <w:rsid w:val="008B753D"/>
    <w:rsid w:val="008B7F7A"/>
    <w:rsid w:val="008C19BE"/>
    <w:rsid w:val="008C1E30"/>
    <w:rsid w:val="008C22D1"/>
    <w:rsid w:val="008C24A0"/>
    <w:rsid w:val="008C25B1"/>
    <w:rsid w:val="008C27D5"/>
    <w:rsid w:val="008C2FCB"/>
    <w:rsid w:val="008C5E44"/>
    <w:rsid w:val="008C649D"/>
    <w:rsid w:val="008C6711"/>
    <w:rsid w:val="008C768E"/>
    <w:rsid w:val="008D12D6"/>
    <w:rsid w:val="008D13E2"/>
    <w:rsid w:val="008D3384"/>
    <w:rsid w:val="008D3564"/>
    <w:rsid w:val="008D483F"/>
    <w:rsid w:val="008D4C15"/>
    <w:rsid w:val="008D4E42"/>
    <w:rsid w:val="008D4E95"/>
    <w:rsid w:val="008D4F27"/>
    <w:rsid w:val="008D509F"/>
    <w:rsid w:val="008D5F98"/>
    <w:rsid w:val="008D6083"/>
    <w:rsid w:val="008D7710"/>
    <w:rsid w:val="008E092E"/>
    <w:rsid w:val="008E1E9E"/>
    <w:rsid w:val="008E2D6E"/>
    <w:rsid w:val="008E2F53"/>
    <w:rsid w:val="008E539B"/>
    <w:rsid w:val="008E5636"/>
    <w:rsid w:val="008E5EBE"/>
    <w:rsid w:val="008E66B8"/>
    <w:rsid w:val="008E67B4"/>
    <w:rsid w:val="008E7FAF"/>
    <w:rsid w:val="008F0DDB"/>
    <w:rsid w:val="008F2234"/>
    <w:rsid w:val="008F2605"/>
    <w:rsid w:val="008F27CE"/>
    <w:rsid w:val="008F32CD"/>
    <w:rsid w:val="008F34B6"/>
    <w:rsid w:val="008F51E8"/>
    <w:rsid w:val="008F61C5"/>
    <w:rsid w:val="008F6CF0"/>
    <w:rsid w:val="008F79EA"/>
    <w:rsid w:val="009000C2"/>
    <w:rsid w:val="00902E10"/>
    <w:rsid w:val="00903F75"/>
    <w:rsid w:val="00904A0C"/>
    <w:rsid w:val="00904C0E"/>
    <w:rsid w:val="0090532C"/>
    <w:rsid w:val="0090608B"/>
    <w:rsid w:val="00906142"/>
    <w:rsid w:val="009068D9"/>
    <w:rsid w:val="00906B8F"/>
    <w:rsid w:val="00906DDD"/>
    <w:rsid w:val="00906F48"/>
    <w:rsid w:val="009106F1"/>
    <w:rsid w:val="00911839"/>
    <w:rsid w:val="00912488"/>
    <w:rsid w:val="00913D49"/>
    <w:rsid w:val="00914275"/>
    <w:rsid w:val="00914424"/>
    <w:rsid w:val="00915C8A"/>
    <w:rsid w:val="00915D0C"/>
    <w:rsid w:val="00915DF5"/>
    <w:rsid w:val="00920784"/>
    <w:rsid w:val="00921318"/>
    <w:rsid w:val="0092373B"/>
    <w:rsid w:val="009249C3"/>
    <w:rsid w:val="00926E57"/>
    <w:rsid w:val="00926E59"/>
    <w:rsid w:val="009272EA"/>
    <w:rsid w:val="00927866"/>
    <w:rsid w:val="00927B01"/>
    <w:rsid w:val="00930903"/>
    <w:rsid w:val="009309A1"/>
    <w:rsid w:val="00931437"/>
    <w:rsid w:val="00932222"/>
    <w:rsid w:val="0093432C"/>
    <w:rsid w:val="00934C25"/>
    <w:rsid w:val="0093515E"/>
    <w:rsid w:val="00935761"/>
    <w:rsid w:val="00935D00"/>
    <w:rsid w:val="0093787D"/>
    <w:rsid w:val="00937C65"/>
    <w:rsid w:val="009401BD"/>
    <w:rsid w:val="00940709"/>
    <w:rsid w:val="00940821"/>
    <w:rsid w:val="00940AF9"/>
    <w:rsid w:val="0094137E"/>
    <w:rsid w:val="00943968"/>
    <w:rsid w:val="0094540F"/>
    <w:rsid w:val="0094547A"/>
    <w:rsid w:val="009469B8"/>
    <w:rsid w:val="00946C1A"/>
    <w:rsid w:val="00946D30"/>
    <w:rsid w:val="00946D81"/>
    <w:rsid w:val="00946DB2"/>
    <w:rsid w:val="00947092"/>
    <w:rsid w:val="009479BD"/>
    <w:rsid w:val="0095028A"/>
    <w:rsid w:val="009506CB"/>
    <w:rsid w:val="009507EB"/>
    <w:rsid w:val="00950966"/>
    <w:rsid w:val="00950C74"/>
    <w:rsid w:val="00950CE3"/>
    <w:rsid w:val="00951F3A"/>
    <w:rsid w:val="00951FF8"/>
    <w:rsid w:val="00952231"/>
    <w:rsid w:val="009525EC"/>
    <w:rsid w:val="00952626"/>
    <w:rsid w:val="00952694"/>
    <w:rsid w:val="00952E5C"/>
    <w:rsid w:val="0095346F"/>
    <w:rsid w:val="0095373D"/>
    <w:rsid w:val="00953B95"/>
    <w:rsid w:val="00953E8E"/>
    <w:rsid w:val="009541F9"/>
    <w:rsid w:val="00954241"/>
    <w:rsid w:val="009551B8"/>
    <w:rsid w:val="009558AE"/>
    <w:rsid w:val="00955AF1"/>
    <w:rsid w:val="00955C8B"/>
    <w:rsid w:val="00955C8C"/>
    <w:rsid w:val="0096083B"/>
    <w:rsid w:val="00960A82"/>
    <w:rsid w:val="00961563"/>
    <w:rsid w:val="00963D57"/>
    <w:rsid w:val="0096462B"/>
    <w:rsid w:val="00964A39"/>
    <w:rsid w:val="0096599D"/>
    <w:rsid w:val="00965B33"/>
    <w:rsid w:val="00966260"/>
    <w:rsid w:val="00966DD0"/>
    <w:rsid w:val="0096761E"/>
    <w:rsid w:val="00967DD7"/>
    <w:rsid w:val="0097069A"/>
    <w:rsid w:val="009708AD"/>
    <w:rsid w:val="0097123B"/>
    <w:rsid w:val="00972CE1"/>
    <w:rsid w:val="00972DB2"/>
    <w:rsid w:val="009737F5"/>
    <w:rsid w:val="00973D13"/>
    <w:rsid w:val="009743DD"/>
    <w:rsid w:val="009756F1"/>
    <w:rsid w:val="00975FBD"/>
    <w:rsid w:val="00975FC2"/>
    <w:rsid w:val="00976937"/>
    <w:rsid w:val="00976B02"/>
    <w:rsid w:val="0097744A"/>
    <w:rsid w:val="00977CD4"/>
    <w:rsid w:val="00981749"/>
    <w:rsid w:val="00981E61"/>
    <w:rsid w:val="00982308"/>
    <w:rsid w:val="00982634"/>
    <w:rsid w:val="0098294F"/>
    <w:rsid w:val="00983726"/>
    <w:rsid w:val="009848AA"/>
    <w:rsid w:val="00984F28"/>
    <w:rsid w:val="00985239"/>
    <w:rsid w:val="00985BB2"/>
    <w:rsid w:val="00985D61"/>
    <w:rsid w:val="00986492"/>
    <w:rsid w:val="0098775C"/>
    <w:rsid w:val="009906F9"/>
    <w:rsid w:val="00990F65"/>
    <w:rsid w:val="00991738"/>
    <w:rsid w:val="00991C95"/>
    <w:rsid w:val="00992810"/>
    <w:rsid w:val="00992838"/>
    <w:rsid w:val="009928AA"/>
    <w:rsid w:val="00992C30"/>
    <w:rsid w:val="00994600"/>
    <w:rsid w:val="009952B7"/>
    <w:rsid w:val="00996F09"/>
    <w:rsid w:val="00997792"/>
    <w:rsid w:val="00997A64"/>
    <w:rsid w:val="00997BE1"/>
    <w:rsid w:val="009A02BB"/>
    <w:rsid w:val="009A0B86"/>
    <w:rsid w:val="009A0EBF"/>
    <w:rsid w:val="009A23D1"/>
    <w:rsid w:val="009A48AF"/>
    <w:rsid w:val="009A4D6C"/>
    <w:rsid w:val="009A503C"/>
    <w:rsid w:val="009A60EE"/>
    <w:rsid w:val="009A6CA7"/>
    <w:rsid w:val="009A7D7C"/>
    <w:rsid w:val="009A7DBC"/>
    <w:rsid w:val="009B03AC"/>
    <w:rsid w:val="009B1A0F"/>
    <w:rsid w:val="009B2360"/>
    <w:rsid w:val="009B2753"/>
    <w:rsid w:val="009B4018"/>
    <w:rsid w:val="009B4210"/>
    <w:rsid w:val="009B4252"/>
    <w:rsid w:val="009B4621"/>
    <w:rsid w:val="009B55B1"/>
    <w:rsid w:val="009B6812"/>
    <w:rsid w:val="009B727D"/>
    <w:rsid w:val="009C0A29"/>
    <w:rsid w:val="009C0FB9"/>
    <w:rsid w:val="009C2750"/>
    <w:rsid w:val="009C31ED"/>
    <w:rsid w:val="009C3D86"/>
    <w:rsid w:val="009C3E7F"/>
    <w:rsid w:val="009C444B"/>
    <w:rsid w:val="009C54C9"/>
    <w:rsid w:val="009C778A"/>
    <w:rsid w:val="009D085C"/>
    <w:rsid w:val="009D33CD"/>
    <w:rsid w:val="009D35E9"/>
    <w:rsid w:val="009D4014"/>
    <w:rsid w:val="009D5630"/>
    <w:rsid w:val="009D5D73"/>
    <w:rsid w:val="009D69F3"/>
    <w:rsid w:val="009D7626"/>
    <w:rsid w:val="009D7ED3"/>
    <w:rsid w:val="009D7FD3"/>
    <w:rsid w:val="009E04A9"/>
    <w:rsid w:val="009E080A"/>
    <w:rsid w:val="009E1B85"/>
    <w:rsid w:val="009E4109"/>
    <w:rsid w:val="009E505C"/>
    <w:rsid w:val="009E57BD"/>
    <w:rsid w:val="009E59A5"/>
    <w:rsid w:val="009E5E31"/>
    <w:rsid w:val="009E77B4"/>
    <w:rsid w:val="009F09F5"/>
    <w:rsid w:val="009F0ECC"/>
    <w:rsid w:val="009F306B"/>
    <w:rsid w:val="009F3B23"/>
    <w:rsid w:val="009F4327"/>
    <w:rsid w:val="009F496D"/>
    <w:rsid w:val="009F5392"/>
    <w:rsid w:val="009F5543"/>
    <w:rsid w:val="009F572B"/>
    <w:rsid w:val="009F6FEC"/>
    <w:rsid w:val="009F71FF"/>
    <w:rsid w:val="009F7663"/>
    <w:rsid w:val="00A0094D"/>
    <w:rsid w:val="00A014F5"/>
    <w:rsid w:val="00A017D0"/>
    <w:rsid w:val="00A020F0"/>
    <w:rsid w:val="00A0273D"/>
    <w:rsid w:val="00A02CB3"/>
    <w:rsid w:val="00A0307C"/>
    <w:rsid w:val="00A03787"/>
    <w:rsid w:val="00A0385E"/>
    <w:rsid w:val="00A03919"/>
    <w:rsid w:val="00A051B2"/>
    <w:rsid w:val="00A05AD7"/>
    <w:rsid w:val="00A0609E"/>
    <w:rsid w:val="00A0616F"/>
    <w:rsid w:val="00A06438"/>
    <w:rsid w:val="00A1088B"/>
    <w:rsid w:val="00A11391"/>
    <w:rsid w:val="00A11CB0"/>
    <w:rsid w:val="00A12B7A"/>
    <w:rsid w:val="00A1332B"/>
    <w:rsid w:val="00A141D9"/>
    <w:rsid w:val="00A14321"/>
    <w:rsid w:val="00A154AE"/>
    <w:rsid w:val="00A2078A"/>
    <w:rsid w:val="00A20CA3"/>
    <w:rsid w:val="00A20F93"/>
    <w:rsid w:val="00A21BC1"/>
    <w:rsid w:val="00A23657"/>
    <w:rsid w:val="00A240F4"/>
    <w:rsid w:val="00A24927"/>
    <w:rsid w:val="00A2531E"/>
    <w:rsid w:val="00A2593F"/>
    <w:rsid w:val="00A2668A"/>
    <w:rsid w:val="00A27419"/>
    <w:rsid w:val="00A27ADB"/>
    <w:rsid w:val="00A31FA9"/>
    <w:rsid w:val="00A32DBF"/>
    <w:rsid w:val="00A331DE"/>
    <w:rsid w:val="00A333D4"/>
    <w:rsid w:val="00A33427"/>
    <w:rsid w:val="00A33CCE"/>
    <w:rsid w:val="00A344A7"/>
    <w:rsid w:val="00A346B1"/>
    <w:rsid w:val="00A356F8"/>
    <w:rsid w:val="00A367C1"/>
    <w:rsid w:val="00A37668"/>
    <w:rsid w:val="00A40518"/>
    <w:rsid w:val="00A40BAD"/>
    <w:rsid w:val="00A41349"/>
    <w:rsid w:val="00A4189F"/>
    <w:rsid w:val="00A4239A"/>
    <w:rsid w:val="00A42519"/>
    <w:rsid w:val="00A429DC"/>
    <w:rsid w:val="00A4415F"/>
    <w:rsid w:val="00A46715"/>
    <w:rsid w:val="00A4676F"/>
    <w:rsid w:val="00A4680A"/>
    <w:rsid w:val="00A51F40"/>
    <w:rsid w:val="00A52316"/>
    <w:rsid w:val="00A52AD8"/>
    <w:rsid w:val="00A52D91"/>
    <w:rsid w:val="00A53F80"/>
    <w:rsid w:val="00A556B1"/>
    <w:rsid w:val="00A55994"/>
    <w:rsid w:val="00A566D2"/>
    <w:rsid w:val="00A56F6A"/>
    <w:rsid w:val="00A57284"/>
    <w:rsid w:val="00A572E9"/>
    <w:rsid w:val="00A575DB"/>
    <w:rsid w:val="00A60641"/>
    <w:rsid w:val="00A6112A"/>
    <w:rsid w:val="00A6186B"/>
    <w:rsid w:val="00A61BBD"/>
    <w:rsid w:val="00A62C1F"/>
    <w:rsid w:val="00A62E88"/>
    <w:rsid w:val="00A6342D"/>
    <w:rsid w:val="00A638EF"/>
    <w:rsid w:val="00A63D0A"/>
    <w:rsid w:val="00A6487D"/>
    <w:rsid w:val="00A65067"/>
    <w:rsid w:val="00A65163"/>
    <w:rsid w:val="00A653DC"/>
    <w:rsid w:val="00A65439"/>
    <w:rsid w:val="00A66042"/>
    <w:rsid w:val="00A6611D"/>
    <w:rsid w:val="00A66E9D"/>
    <w:rsid w:val="00A672E4"/>
    <w:rsid w:val="00A67747"/>
    <w:rsid w:val="00A711B0"/>
    <w:rsid w:val="00A71E55"/>
    <w:rsid w:val="00A7322F"/>
    <w:rsid w:val="00A73C9F"/>
    <w:rsid w:val="00A73D93"/>
    <w:rsid w:val="00A73DED"/>
    <w:rsid w:val="00A74198"/>
    <w:rsid w:val="00A7615A"/>
    <w:rsid w:val="00A76895"/>
    <w:rsid w:val="00A774AF"/>
    <w:rsid w:val="00A777A0"/>
    <w:rsid w:val="00A8114C"/>
    <w:rsid w:val="00A8134A"/>
    <w:rsid w:val="00A8191D"/>
    <w:rsid w:val="00A82932"/>
    <w:rsid w:val="00A829A6"/>
    <w:rsid w:val="00A83014"/>
    <w:rsid w:val="00A830DB"/>
    <w:rsid w:val="00A8484A"/>
    <w:rsid w:val="00A8537A"/>
    <w:rsid w:val="00A85F78"/>
    <w:rsid w:val="00A8678C"/>
    <w:rsid w:val="00A86B50"/>
    <w:rsid w:val="00A90B01"/>
    <w:rsid w:val="00A933DD"/>
    <w:rsid w:val="00A93D78"/>
    <w:rsid w:val="00A93EC8"/>
    <w:rsid w:val="00A95BDD"/>
    <w:rsid w:val="00A9796A"/>
    <w:rsid w:val="00A97F7E"/>
    <w:rsid w:val="00AA01E7"/>
    <w:rsid w:val="00AA0AF6"/>
    <w:rsid w:val="00AA15CE"/>
    <w:rsid w:val="00AA1E5E"/>
    <w:rsid w:val="00AA1FDE"/>
    <w:rsid w:val="00AA37C1"/>
    <w:rsid w:val="00AA3AF9"/>
    <w:rsid w:val="00AA4727"/>
    <w:rsid w:val="00AA57E6"/>
    <w:rsid w:val="00AA5EB2"/>
    <w:rsid w:val="00AA6452"/>
    <w:rsid w:val="00AA6B83"/>
    <w:rsid w:val="00AA7C18"/>
    <w:rsid w:val="00AA7E78"/>
    <w:rsid w:val="00AB00BD"/>
    <w:rsid w:val="00AB0121"/>
    <w:rsid w:val="00AB0AD2"/>
    <w:rsid w:val="00AB3262"/>
    <w:rsid w:val="00AB5593"/>
    <w:rsid w:val="00AB5DC7"/>
    <w:rsid w:val="00AB5E81"/>
    <w:rsid w:val="00AB626A"/>
    <w:rsid w:val="00AB678F"/>
    <w:rsid w:val="00AB7772"/>
    <w:rsid w:val="00AB7FF5"/>
    <w:rsid w:val="00AC00DC"/>
    <w:rsid w:val="00AC0A7A"/>
    <w:rsid w:val="00AC19E7"/>
    <w:rsid w:val="00AC24D4"/>
    <w:rsid w:val="00AC253A"/>
    <w:rsid w:val="00AC3289"/>
    <w:rsid w:val="00AC35FB"/>
    <w:rsid w:val="00AC4243"/>
    <w:rsid w:val="00AC55FE"/>
    <w:rsid w:val="00AC7847"/>
    <w:rsid w:val="00AC7D04"/>
    <w:rsid w:val="00AC7D7D"/>
    <w:rsid w:val="00AD18C1"/>
    <w:rsid w:val="00AD1B65"/>
    <w:rsid w:val="00AD2468"/>
    <w:rsid w:val="00AD2AC8"/>
    <w:rsid w:val="00AD33B1"/>
    <w:rsid w:val="00AD5B80"/>
    <w:rsid w:val="00AD5CCC"/>
    <w:rsid w:val="00AD64E8"/>
    <w:rsid w:val="00AD7157"/>
    <w:rsid w:val="00AE0F3D"/>
    <w:rsid w:val="00AE3707"/>
    <w:rsid w:val="00AE3811"/>
    <w:rsid w:val="00AE45BA"/>
    <w:rsid w:val="00AE4D15"/>
    <w:rsid w:val="00AE5BB0"/>
    <w:rsid w:val="00AE7154"/>
    <w:rsid w:val="00AE7349"/>
    <w:rsid w:val="00AE7B2D"/>
    <w:rsid w:val="00AE7C9C"/>
    <w:rsid w:val="00AE7F5B"/>
    <w:rsid w:val="00AF0555"/>
    <w:rsid w:val="00AF1390"/>
    <w:rsid w:val="00AF330D"/>
    <w:rsid w:val="00AF3418"/>
    <w:rsid w:val="00AF3C16"/>
    <w:rsid w:val="00AF3FFA"/>
    <w:rsid w:val="00AF4840"/>
    <w:rsid w:val="00AF4929"/>
    <w:rsid w:val="00AF4C70"/>
    <w:rsid w:val="00AF4D67"/>
    <w:rsid w:val="00AF54A4"/>
    <w:rsid w:val="00AF6CEE"/>
    <w:rsid w:val="00AF7027"/>
    <w:rsid w:val="00B00B8E"/>
    <w:rsid w:val="00B0288A"/>
    <w:rsid w:val="00B035E7"/>
    <w:rsid w:val="00B0392C"/>
    <w:rsid w:val="00B04C5E"/>
    <w:rsid w:val="00B04E06"/>
    <w:rsid w:val="00B05146"/>
    <w:rsid w:val="00B0515A"/>
    <w:rsid w:val="00B058CA"/>
    <w:rsid w:val="00B0601A"/>
    <w:rsid w:val="00B06066"/>
    <w:rsid w:val="00B073A9"/>
    <w:rsid w:val="00B07476"/>
    <w:rsid w:val="00B07E1D"/>
    <w:rsid w:val="00B07E57"/>
    <w:rsid w:val="00B10176"/>
    <w:rsid w:val="00B10933"/>
    <w:rsid w:val="00B10BF7"/>
    <w:rsid w:val="00B111BA"/>
    <w:rsid w:val="00B128B9"/>
    <w:rsid w:val="00B1386F"/>
    <w:rsid w:val="00B13A01"/>
    <w:rsid w:val="00B13ADD"/>
    <w:rsid w:val="00B13D48"/>
    <w:rsid w:val="00B153AD"/>
    <w:rsid w:val="00B15CC0"/>
    <w:rsid w:val="00B15F5C"/>
    <w:rsid w:val="00B1672D"/>
    <w:rsid w:val="00B17135"/>
    <w:rsid w:val="00B217E2"/>
    <w:rsid w:val="00B21C95"/>
    <w:rsid w:val="00B21CA1"/>
    <w:rsid w:val="00B22686"/>
    <w:rsid w:val="00B2299E"/>
    <w:rsid w:val="00B22C55"/>
    <w:rsid w:val="00B23EC9"/>
    <w:rsid w:val="00B24CEE"/>
    <w:rsid w:val="00B253A0"/>
    <w:rsid w:val="00B254D9"/>
    <w:rsid w:val="00B25E2A"/>
    <w:rsid w:val="00B260B3"/>
    <w:rsid w:val="00B26612"/>
    <w:rsid w:val="00B300E3"/>
    <w:rsid w:val="00B301E0"/>
    <w:rsid w:val="00B30F12"/>
    <w:rsid w:val="00B31116"/>
    <w:rsid w:val="00B31583"/>
    <w:rsid w:val="00B3187D"/>
    <w:rsid w:val="00B32731"/>
    <w:rsid w:val="00B32C4F"/>
    <w:rsid w:val="00B33E09"/>
    <w:rsid w:val="00B33F90"/>
    <w:rsid w:val="00B355A8"/>
    <w:rsid w:val="00B35849"/>
    <w:rsid w:val="00B35DDC"/>
    <w:rsid w:val="00B362F5"/>
    <w:rsid w:val="00B3789D"/>
    <w:rsid w:val="00B37A72"/>
    <w:rsid w:val="00B37DB9"/>
    <w:rsid w:val="00B4063D"/>
    <w:rsid w:val="00B4101A"/>
    <w:rsid w:val="00B4299F"/>
    <w:rsid w:val="00B445FB"/>
    <w:rsid w:val="00B446C4"/>
    <w:rsid w:val="00B44733"/>
    <w:rsid w:val="00B44D4E"/>
    <w:rsid w:val="00B4605C"/>
    <w:rsid w:val="00B46233"/>
    <w:rsid w:val="00B464B4"/>
    <w:rsid w:val="00B473B4"/>
    <w:rsid w:val="00B47BE0"/>
    <w:rsid w:val="00B47F23"/>
    <w:rsid w:val="00B50688"/>
    <w:rsid w:val="00B50F83"/>
    <w:rsid w:val="00B51FA7"/>
    <w:rsid w:val="00B52153"/>
    <w:rsid w:val="00B53BF2"/>
    <w:rsid w:val="00B53D35"/>
    <w:rsid w:val="00B5421F"/>
    <w:rsid w:val="00B54AB7"/>
    <w:rsid w:val="00B54B48"/>
    <w:rsid w:val="00B562BA"/>
    <w:rsid w:val="00B56979"/>
    <w:rsid w:val="00B56C51"/>
    <w:rsid w:val="00B5724C"/>
    <w:rsid w:val="00B57544"/>
    <w:rsid w:val="00B575D7"/>
    <w:rsid w:val="00B601F7"/>
    <w:rsid w:val="00B609E9"/>
    <w:rsid w:val="00B62646"/>
    <w:rsid w:val="00B62F7A"/>
    <w:rsid w:val="00B646F9"/>
    <w:rsid w:val="00B64EEA"/>
    <w:rsid w:val="00B65164"/>
    <w:rsid w:val="00B655F9"/>
    <w:rsid w:val="00B65CF5"/>
    <w:rsid w:val="00B65DCE"/>
    <w:rsid w:val="00B65E76"/>
    <w:rsid w:val="00B66EFF"/>
    <w:rsid w:val="00B66F8F"/>
    <w:rsid w:val="00B67569"/>
    <w:rsid w:val="00B70AD4"/>
    <w:rsid w:val="00B70BBB"/>
    <w:rsid w:val="00B71631"/>
    <w:rsid w:val="00B7403C"/>
    <w:rsid w:val="00B7456E"/>
    <w:rsid w:val="00B7575E"/>
    <w:rsid w:val="00B7658A"/>
    <w:rsid w:val="00B76A55"/>
    <w:rsid w:val="00B7725F"/>
    <w:rsid w:val="00B77444"/>
    <w:rsid w:val="00B774DE"/>
    <w:rsid w:val="00B77E52"/>
    <w:rsid w:val="00B80B2F"/>
    <w:rsid w:val="00B81050"/>
    <w:rsid w:val="00B81A16"/>
    <w:rsid w:val="00B821A3"/>
    <w:rsid w:val="00B829A2"/>
    <w:rsid w:val="00B83506"/>
    <w:rsid w:val="00B8378D"/>
    <w:rsid w:val="00B85263"/>
    <w:rsid w:val="00B86220"/>
    <w:rsid w:val="00B87927"/>
    <w:rsid w:val="00B932E8"/>
    <w:rsid w:val="00B936B7"/>
    <w:rsid w:val="00B93811"/>
    <w:rsid w:val="00B943E9"/>
    <w:rsid w:val="00B9486D"/>
    <w:rsid w:val="00B9621C"/>
    <w:rsid w:val="00B969BC"/>
    <w:rsid w:val="00B972A5"/>
    <w:rsid w:val="00B97379"/>
    <w:rsid w:val="00B97A89"/>
    <w:rsid w:val="00BA2129"/>
    <w:rsid w:val="00BA326F"/>
    <w:rsid w:val="00BA3460"/>
    <w:rsid w:val="00BA3C52"/>
    <w:rsid w:val="00BA48B4"/>
    <w:rsid w:val="00BA4C60"/>
    <w:rsid w:val="00BA4D65"/>
    <w:rsid w:val="00BA5AF1"/>
    <w:rsid w:val="00BA7F1D"/>
    <w:rsid w:val="00BB1969"/>
    <w:rsid w:val="00BB39EC"/>
    <w:rsid w:val="00BB4303"/>
    <w:rsid w:val="00BB51CF"/>
    <w:rsid w:val="00BB5872"/>
    <w:rsid w:val="00BB66D8"/>
    <w:rsid w:val="00BB6E9A"/>
    <w:rsid w:val="00BB75C3"/>
    <w:rsid w:val="00BB79E2"/>
    <w:rsid w:val="00BC018E"/>
    <w:rsid w:val="00BC02A7"/>
    <w:rsid w:val="00BC0D89"/>
    <w:rsid w:val="00BC2543"/>
    <w:rsid w:val="00BC25C2"/>
    <w:rsid w:val="00BC4083"/>
    <w:rsid w:val="00BC58FD"/>
    <w:rsid w:val="00BC69EB"/>
    <w:rsid w:val="00BC6E54"/>
    <w:rsid w:val="00BD04F1"/>
    <w:rsid w:val="00BD08DC"/>
    <w:rsid w:val="00BD1693"/>
    <w:rsid w:val="00BD3464"/>
    <w:rsid w:val="00BD3706"/>
    <w:rsid w:val="00BD43D6"/>
    <w:rsid w:val="00BD494D"/>
    <w:rsid w:val="00BD4DAB"/>
    <w:rsid w:val="00BD4DCE"/>
    <w:rsid w:val="00BD5252"/>
    <w:rsid w:val="00BD5CD8"/>
    <w:rsid w:val="00BD6FFA"/>
    <w:rsid w:val="00BD7657"/>
    <w:rsid w:val="00BD7869"/>
    <w:rsid w:val="00BE0578"/>
    <w:rsid w:val="00BE0F2F"/>
    <w:rsid w:val="00BE164C"/>
    <w:rsid w:val="00BE26D7"/>
    <w:rsid w:val="00BE27B1"/>
    <w:rsid w:val="00BE3F00"/>
    <w:rsid w:val="00BE445D"/>
    <w:rsid w:val="00BE567F"/>
    <w:rsid w:val="00BE5A66"/>
    <w:rsid w:val="00BE5CB7"/>
    <w:rsid w:val="00BE61EC"/>
    <w:rsid w:val="00BE7668"/>
    <w:rsid w:val="00BF0168"/>
    <w:rsid w:val="00BF047C"/>
    <w:rsid w:val="00BF0E0A"/>
    <w:rsid w:val="00BF1D01"/>
    <w:rsid w:val="00BF1D25"/>
    <w:rsid w:val="00BF2892"/>
    <w:rsid w:val="00BF3047"/>
    <w:rsid w:val="00BF42A3"/>
    <w:rsid w:val="00BF5DDB"/>
    <w:rsid w:val="00BF6299"/>
    <w:rsid w:val="00BF66AE"/>
    <w:rsid w:val="00BF6B74"/>
    <w:rsid w:val="00BF6CFF"/>
    <w:rsid w:val="00BF711A"/>
    <w:rsid w:val="00BF78C5"/>
    <w:rsid w:val="00C000C4"/>
    <w:rsid w:val="00C005D8"/>
    <w:rsid w:val="00C00EFD"/>
    <w:rsid w:val="00C033C6"/>
    <w:rsid w:val="00C03841"/>
    <w:rsid w:val="00C03EC2"/>
    <w:rsid w:val="00C0572A"/>
    <w:rsid w:val="00C06DE1"/>
    <w:rsid w:val="00C07C9D"/>
    <w:rsid w:val="00C11851"/>
    <w:rsid w:val="00C126FA"/>
    <w:rsid w:val="00C12FC3"/>
    <w:rsid w:val="00C1328D"/>
    <w:rsid w:val="00C13B1B"/>
    <w:rsid w:val="00C147E0"/>
    <w:rsid w:val="00C14B39"/>
    <w:rsid w:val="00C14C12"/>
    <w:rsid w:val="00C14C3F"/>
    <w:rsid w:val="00C1527A"/>
    <w:rsid w:val="00C15971"/>
    <w:rsid w:val="00C15C7C"/>
    <w:rsid w:val="00C16529"/>
    <w:rsid w:val="00C173BE"/>
    <w:rsid w:val="00C21151"/>
    <w:rsid w:val="00C21BF7"/>
    <w:rsid w:val="00C21E2D"/>
    <w:rsid w:val="00C22A42"/>
    <w:rsid w:val="00C22D3B"/>
    <w:rsid w:val="00C245D5"/>
    <w:rsid w:val="00C25163"/>
    <w:rsid w:val="00C256C2"/>
    <w:rsid w:val="00C25976"/>
    <w:rsid w:val="00C27175"/>
    <w:rsid w:val="00C3056F"/>
    <w:rsid w:val="00C30C13"/>
    <w:rsid w:val="00C30E72"/>
    <w:rsid w:val="00C30E96"/>
    <w:rsid w:val="00C31003"/>
    <w:rsid w:val="00C313E8"/>
    <w:rsid w:val="00C3161E"/>
    <w:rsid w:val="00C31E4C"/>
    <w:rsid w:val="00C33842"/>
    <w:rsid w:val="00C338C7"/>
    <w:rsid w:val="00C3510E"/>
    <w:rsid w:val="00C35E15"/>
    <w:rsid w:val="00C36072"/>
    <w:rsid w:val="00C368A5"/>
    <w:rsid w:val="00C37BE0"/>
    <w:rsid w:val="00C40190"/>
    <w:rsid w:val="00C40CD8"/>
    <w:rsid w:val="00C412F7"/>
    <w:rsid w:val="00C417EA"/>
    <w:rsid w:val="00C41E41"/>
    <w:rsid w:val="00C421F4"/>
    <w:rsid w:val="00C42538"/>
    <w:rsid w:val="00C42738"/>
    <w:rsid w:val="00C4410B"/>
    <w:rsid w:val="00C44EBE"/>
    <w:rsid w:val="00C4596F"/>
    <w:rsid w:val="00C46E16"/>
    <w:rsid w:val="00C474F2"/>
    <w:rsid w:val="00C500B9"/>
    <w:rsid w:val="00C50183"/>
    <w:rsid w:val="00C50BC3"/>
    <w:rsid w:val="00C50E22"/>
    <w:rsid w:val="00C50FB2"/>
    <w:rsid w:val="00C519BA"/>
    <w:rsid w:val="00C53DD0"/>
    <w:rsid w:val="00C5510D"/>
    <w:rsid w:val="00C55C0A"/>
    <w:rsid w:val="00C55D22"/>
    <w:rsid w:val="00C56184"/>
    <w:rsid w:val="00C5621A"/>
    <w:rsid w:val="00C56E24"/>
    <w:rsid w:val="00C57066"/>
    <w:rsid w:val="00C62411"/>
    <w:rsid w:val="00C6246C"/>
    <w:rsid w:val="00C63AC3"/>
    <w:rsid w:val="00C64383"/>
    <w:rsid w:val="00C666D5"/>
    <w:rsid w:val="00C667FD"/>
    <w:rsid w:val="00C70482"/>
    <w:rsid w:val="00C70E4F"/>
    <w:rsid w:val="00C7112D"/>
    <w:rsid w:val="00C7148A"/>
    <w:rsid w:val="00C7190F"/>
    <w:rsid w:val="00C71970"/>
    <w:rsid w:val="00C72707"/>
    <w:rsid w:val="00C7279F"/>
    <w:rsid w:val="00C727E5"/>
    <w:rsid w:val="00C7295A"/>
    <w:rsid w:val="00C73539"/>
    <w:rsid w:val="00C73A36"/>
    <w:rsid w:val="00C740D1"/>
    <w:rsid w:val="00C745E8"/>
    <w:rsid w:val="00C75790"/>
    <w:rsid w:val="00C75F50"/>
    <w:rsid w:val="00C7614C"/>
    <w:rsid w:val="00C76173"/>
    <w:rsid w:val="00C77A39"/>
    <w:rsid w:val="00C80A90"/>
    <w:rsid w:val="00C83F49"/>
    <w:rsid w:val="00C84512"/>
    <w:rsid w:val="00C84E5B"/>
    <w:rsid w:val="00C84EB2"/>
    <w:rsid w:val="00C8731F"/>
    <w:rsid w:val="00C90B6F"/>
    <w:rsid w:val="00C91098"/>
    <w:rsid w:val="00C911D8"/>
    <w:rsid w:val="00C913AD"/>
    <w:rsid w:val="00C9437E"/>
    <w:rsid w:val="00C952D1"/>
    <w:rsid w:val="00C95D1B"/>
    <w:rsid w:val="00C96276"/>
    <w:rsid w:val="00C96428"/>
    <w:rsid w:val="00CA0605"/>
    <w:rsid w:val="00CA163F"/>
    <w:rsid w:val="00CA1BAC"/>
    <w:rsid w:val="00CA2D9A"/>
    <w:rsid w:val="00CA3587"/>
    <w:rsid w:val="00CA44FE"/>
    <w:rsid w:val="00CA4FCF"/>
    <w:rsid w:val="00CA5F38"/>
    <w:rsid w:val="00CA66F0"/>
    <w:rsid w:val="00CB0D7C"/>
    <w:rsid w:val="00CB1B4B"/>
    <w:rsid w:val="00CB1C79"/>
    <w:rsid w:val="00CB24B4"/>
    <w:rsid w:val="00CB2834"/>
    <w:rsid w:val="00CB32D0"/>
    <w:rsid w:val="00CB4DCA"/>
    <w:rsid w:val="00CB6B17"/>
    <w:rsid w:val="00CB6F96"/>
    <w:rsid w:val="00CB75D7"/>
    <w:rsid w:val="00CB7709"/>
    <w:rsid w:val="00CB7D7B"/>
    <w:rsid w:val="00CC0632"/>
    <w:rsid w:val="00CC1ED4"/>
    <w:rsid w:val="00CC28CD"/>
    <w:rsid w:val="00CC2CD5"/>
    <w:rsid w:val="00CC3A25"/>
    <w:rsid w:val="00CC3FDE"/>
    <w:rsid w:val="00CC4877"/>
    <w:rsid w:val="00CC4C26"/>
    <w:rsid w:val="00CC5910"/>
    <w:rsid w:val="00CC7733"/>
    <w:rsid w:val="00CC7CA0"/>
    <w:rsid w:val="00CD0D50"/>
    <w:rsid w:val="00CD0FB2"/>
    <w:rsid w:val="00CD13B4"/>
    <w:rsid w:val="00CD174C"/>
    <w:rsid w:val="00CD25AE"/>
    <w:rsid w:val="00CD26CA"/>
    <w:rsid w:val="00CD3C31"/>
    <w:rsid w:val="00CD4DB8"/>
    <w:rsid w:val="00CD6521"/>
    <w:rsid w:val="00CD6918"/>
    <w:rsid w:val="00CD781A"/>
    <w:rsid w:val="00CE09F9"/>
    <w:rsid w:val="00CE0A60"/>
    <w:rsid w:val="00CE0C22"/>
    <w:rsid w:val="00CE0CBC"/>
    <w:rsid w:val="00CE18EA"/>
    <w:rsid w:val="00CE2BC3"/>
    <w:rsid w:val="00CE3637"/>
    <w:rsid w:val="00CE3EC5"/>
    <w:rsid w:val="00CE6722"/>
    <w:rsid w:val="00CE6B52"/>
    <w:rsid w:val="00CE7E7C"/>
    <w:rsid w:val="00CF0354"/>
    <w:rsid w:val="00CF18F1"/>
    <w:rsid w:val="00CF1CA3"/>
    <w:rsid w:val="00CF1E10"/>
    <w:rsid w:val="00CF26A5"/>
    <w:rsid w:val="00CF2A12"/>
    <w:rsid w:val="00CF3263"/>
    <w:rsid w:val="00CF3684"/>
    <w:rsid w:val="00CF3A2D"/>
    <w:rsid w:val="00CF4807"/>
    <w:rsid w:val="00CF5D5F"/>
    <w:rsid w:val="00D01F71"/>
    <w:rsid w:val="00D02383"/>
    <w:rsid w:val="00D0244F"/>
    <w:rsid w:val="00D02D28"/>
    <w:rsid w:val="00D03F49"/>
    <w:rsid w:val="00D0417E"/>
    <w:rsid w:val="00D0539F"/>
    <w:rsid w:val="00D072E5"/>
    <w:rsid w:val="00D07EB7"/>
    <w:rsid w:val="00D10044"/>
    <w:rsid w:val="00D122D8"/>
    <w:rsid w:val="00D13040"/>
    <w:rsid w:val="00D13B80"/>
    <w:rsid w:val="00D13F0C"/>
    <w:rsid w:val="00D14CF1"/>
    <w:rsid w:val="00D15640"/>
    <w:rsid w:val="00D15A58"/>
    <w:rsid w:val="00D15DFA"/>
    <w:rsid w:val="00D176FD"/>
    <w:rsid w:val="00D17960"/>
    <w:rsid w:val="00D2066B"/>
    <w:rsid w:val="00D20C0A"/>
    <w:rsid w:val="00D212DF"/>
    <w:rsid w:val="00D21BD3"/>
    <w:rsid w:val="00D21F85"/>
    <w:rsid w:val="00D222B6"/>
    <w:rsid w:val="00D22A91"/>
    <w:rsid w:val="00D2379E"/>
    <w:rsid w:val="00D241A6"/>
    <w:rsid w:val="00D247F1"/>
    <w:rsid w:val="00D24B01"/>
    <w:rsid w:val="00D24C6D"/>
    <w:rsid w:val="00D24F95"/>
    <w:rsid w:val="00D2501C"/>
    <w:rsid w:val="00D25FBC"/>
    <w:rsid w:val="00D26459"/>
    <w:rsid w:val="00D276CE"/>
    <w:rsid w:val="00D3138A"/>
    <w:rsid w:val="00D3189E"/>
    <w:rsid w:val="00D3377E"/>
    <w:rsid w:val="00D33937"/>
    <w:rsid w:val="00D34DA3"/>
    <w:rsid w:val="00D35A90"/>
    <w:rsid w:val="00D36395"/>
    <w:rsid w:val="00D365FC"/>
    <w:rsid w:val="00D37428"/>
    <w:rsid w:val="00D377DB"/>
    <w:rsid w:val="00D40880"/>
    <w:rsid w:val="00D40B80"/>
    <w:rsid w:val="00D4252E"/>
    <w:rsid w:val="00D4309B"/>
    <w:rsid w:val="00D43957"/>
    <w:rsid w:val="00D43F56"/>
    <w:rsid w:val="00D44020"/>
    <w:rsid w:val="00D440EA"/>
    <w:rsid w:val="00D44866"/>
    <w:rsid w:val="00D452D2"/>
    <w:rsid w:val="00D459E6"/>
    <w:rsid w:val="00D46860"/>
    <w:rsid w:val="00D46B50"/>
    <w:rsid w:val="00D51CA1"/>
    <w:rsid w:val="00D52145"/>
    <w:rsid w:val="00D52195"/>
    <w:rsid w:val="00D53AE0"/>
    <w:rsid w:val="00D54D80"/>
    <w:rsid w:val="00D56039"/>
    <w:rsid w:val="00D56339"/>
    <w:rsid w:val="00D56A4D"/>
    <w:rsid w:val="00D56A5C"/>
    <w:rsid w:val="00D57180"/>
    <w:rsid w:val="00D57510"/>
    <w:rsid w:val="00D5792B"/>
    <w:rsid w:val="00D602B8"/>
    <w:rsid w:val="00D610D5"/>
    <w:rsid w:val="00D61478"/>
    <w:rsid w:val="00D61FAB"/>
    <w:rsid w:val="00D62203"/>
    <w:rsid w:val="00D63B2A"/>
    <w:rsid w:val="00D640D7"/>
    <w:rsid w:val="00D6438D"/>
    <w:rsid w:val="00D644E6"/>
    <w:rsid w:val="00D646C6"/>
    <w:rsid w:val="00D65493"/>
    <w:rsid w:val="00D66037"/>
    <w:rsid w:val="00D67A65"/>
    <w:rsid w:val="00D70358"/>
    <w:rsid w:val="00D70483"/>
    <w:rsid w:val="00D70D5A"/>
    <w:rsid w:val="00D71113"/>
    <w:rsid w:val="00D7123C"/>
    <w:rsid w:val="00D713F9"/>
    <w:rsid w:val="00D73302"/>
    <w:rsid w:val="00D7339B"/>
    <w:rsid w:val="00D736E2"/>
    <w:rsid w:val="00D739F9"/>
    <w:rsid w:val="00D741D5"/>
    <w:rsid w:val="00D74404"/>
    <w:rsid w:val="00D74B7E"/>
    <w:rsid w:val="00D74E7C"/>
    <w:rsid w:val="00D76438"/>
    <w:rsid w:val="00D76443"/>
    <w:rsid w:val="00D76EB4"/>
    <w:rsid w:val="00D76ECB"/>
    <w:rsid w:val="00D77267"/>
    <w:rsid w:val="00D7799B"/>
    <w:rsid w:val="00D77CBA"/>
    <w:rsid w:val="00D81E87"/>
    <w:rsid w:val="00D82148"/>
    <w:rsid w:val="00D836F8"/>
    <w:rsid w:val="00D83811"/>
    <w:rsid w:val="00D841EC"/>
    <w:rsid w:val="00D84CF9"/>
    <w:rsid w:val="00D8514F"/>
    <w:rsid w:val="00D860F9"/>
    <w:rsid w:val="00D91391"/>
    <w:rsid w:val="00D918B2"/>
    <w:rsid w:val="00D9322D"/>
    <w:rsid w:val="00D93302"/>
    <w:rsid w:val="00D9487A"/>
    <w:rsid w:val="00D955C7"/>
    <w:rsid w:val="00D972A7"/>
    <w:rsid w:val="00DA064E"/>
    <w:rsid w:val="00DA0E03"/>
    <w:rsid w:val="00DA1F07"/>
    <w:rsid w:val="00DA1F88"/>
    <w:rsid w:val="00DA2018"/>
    <w:rsid w:val="00DA232B"/>
    <w:rsid w:val="00DA25C5"/>
    <w:rsid w:val="00DA2E9A"/>
    <w:rsid w:val="00DA338C"/>
    <w:rsid w:val="00DA4183"/>
    <w:rsid w:val="00DA427F"/>
    <w:rsid w:val="00DA629F"/>
    <w:rsid w:val="00DA6EA0"/>
    <w:rsid w:val="00DB0E75"/>
    <w:rsid w:val="00DB2631"/>
    <w:rsid w:val="00DB2A47"/>
    <w:rsid w:val="00DB424C"/>
    <w:rsid w:val="00DB4F9D"/>
    <w:rsid w:val="00DB5A37"/>
    <w:rsid w:val="00DB5AA9"/>
    <w:rsid w:val="00DB6FD1"/>
    <w:rsid w:val="00DB7131"/>
    <w:rsid w:val="00DB7BBD"/>
    <w:rsid w:val="00DC1C32"/>
    <w:rsid w:val="00DC321A"/>
    <w:rsid w:val="00DC49CF"/>
    <w:rsid w:val="00DC4F92"/>
    <w:rsid w:val="00DC5185"/>
    <w:rsid w:val="00DC599D"/>
    <w:rsid w:val="00DC5C09"/>
    <w:rsid w:val="00DC6963"/>
    <w:rsid w:val="00DC6C15"/>
    <w:rsid w:val="00DC736B"/>
    <w:rsid w:val="00DD01D0"/>
    <w:rsid w:val="00DD059A"/>
    <w:rsid w:val="00DD221C"/>
    <w:rsid w:val="00DD238D"/>
    <w:rsid w:val="00DD40A8"/>
    <w:rsid w:val="00DD41E0"/>
    <w:rsid w:val="00DD4CE8"/>
    <w:rsid w:val="00DD4ED6"/>
    <w:rsid w:val="00DD5FE6"/>
    <w:rsid w:val="00DD65F9"/>
    <w:rsid w:val="00DD6A81"/>
    <w:rsid w:val="00DD6BF6"/>
    <w:rsid w:val="00DD6E7A"/>
    <w:rsid w:val="00DD7D85"/>
    <w:rsid w:val="00DE05D2"/>
    <w:rsid w:val="00DE0F2F"/>
    <w:rsid w:val="00DE12AC"/>
    <w:rsid w:val="00DE1C8E"/>
    <w:rsid w:val="00DE217C"/>
    <w:rsid w:val="00DE242F"/>
    <w:rsid w:val="00DE2815"/>
    <w:rsid w:val="00DE2ACB"/>
    <w:rsid w:val="00DE2EF6"/>
    <w:rsid w:val="00DE347E"/>
    <w:rsid w:val="00DE354E"/>
    <w:rsid w:val="00DE3567"/>
    <w:rsid w:val="00DE3855"/>
    <w:rsid w:val="00DE5B05"/>
    <w:rsid w:val="00DE5BA0"/>
    <w:rsid w:val="00DE6626"/>
    <w:rsid w:val="00DE6A56"/>
    <w:rsid w:val="00DE701A"/>
    <w:rsid w:val="00DE7449"/>
    <w:rsid w:val="00DE78C7"/>
    <w:rsid w:val="00DF0CD2"/>
    <w:rsid w:val="00DF1678"/>
    <w:rsid w:val="00DF1C59"/>
    <w:rsid w:val="00DF2578"/>
    <w:rsid w:val="00DF25F4"/>
    <w:rsid w:val="00DF2D3C"/>
    <w:rsid w:val="00DF3793"/>
    <w:rsid w:val="00DF3E47"/>
    <w:rsid w:val="00DF3F7A"/>
    <w:rsid w:val="00DF4A43"/>
    <w:rsid w:val="00DF6268"/>
    <w:rsid w:val="00DF6350"/>
    <w:rsid w:val="00E008B9"/>
    <w:rsid w:val="00E0159C"/>
    <w:rsid w:val="00E0167C"/>
    <w:rsid w:val="00E01833"/>
    <w:rsid w:val="00E01B85"/>
    <w:rsid w:val="00E01E20"/>
    <w:rsid w:val="00E02099"/>
    <w:rsid w:val="00E021F0"/>
    <w:rsid w:val="00E02735"/>
    <w:rsid w:val="00E02E60"/>
    <w:rsid w:val="00E03126"/>
    <w:rsid w:val="00E03E35"/>
    <w:rsid w:val="00E05ACB"/>
    <w:rsid w:val="00E05CE3"/>
    <w:rsid w:val="00E06585"/>
    <w:rsid w:val="00E0662F"/>
    <w:rsid w:val="00E07715"/>
    <w:rsid w:val="00E102BB"/>
    <w:rsid w:val="00E1139C"/>
    <w:rsid w:val="00E11648"/>
    <w:rsid w:val="00E121FF"/>
    <w:rsid w:val="00E12945"/>
    <w:rsid w:val="00E12FEC"/>
    <w:rsid w:val="00E13CA8"/>
    <w:rsid w:val="00E17179"/>
    <w:rsid w:val="00E1780A"/>
    <w:rsid w:val="00E17CE6"/>
    <w:rsid w:val="00E17EF1"/>
    <w:rsid w:val="00E21523"/>
    <w:rsid w:val="00E21AD8"/>
    <w:rsid w:val="00E22308"/>
    <w:rsid w:val="00E237E5"/>
    <w:rsid w:val="00E24858"/>
    <w:rsid w:val="00E255DF"/>
    <w:rsid w:val="00E27FC1"/>
    <w:rsid w:val="00E309EA"/>
    <w:rsid w:val="00E31FE0"/>
    <w:rsid w:val="00E32199"/>
    <w:rsid w:val="00E32DFA"/>
    <w:rsid w:val="00E33C22"/>
    <w:rsid w:val="00E34286"/>
    <w:rsid w:val="00E36A7A"/>
    <w:rsid w:val="00E37BFB"/>
    <w:rsid w:val="00E37E98"/>
    <w:rsid w:val="00E402FD"/>
    <w:rsid w:val="00E403E1"/>
    <w:rsid w:val="00E417F9"/>
    <w:rsid w:val="00E41AE5"/>
    <w:rsid w:val="00E41D25"/>
    <w:rsid w:val="00E43697"/>
    <w:rsid w:val="00E444F5"/>
    <w:rsid w:val="00E44D19"/>
    <w:rsid w:val="00E46882"/>
    <w:rsid w:val="00E47235"/>
    <w:rsid w:val="00E50181"/>
    <w:rsid w:val="00E50551"/>
    <w:rsid w:val="00E50A50"/>
    <w:rsid w:val="00E51667"/>
    <w:rsid w:val="00E527E8"/>
    <w:rsid w:val="00E53423"/>
    <w:rsid w:val="00E5381F"/>
    <w:rsid w:val="00E54663"/>
    <w:rsid w:val="00E54739"/>
    <w:rsid w:val="00E5504A"/>
    <w:rsid w:val="00E56293"/>
    <w:rsid w:val="00E5795E"/>
    <w:rsid w:val="00E6100D"/>
    <w:rsid w:val="00E620E1"/>
    <w:rsid w:val="00E62AF2"/>
    <w:rsid w:val="00E64BA3"/>
    <w:rsid w:val="00E64C79"/>
    <w:rsid w:val="00E65DC6"/>
    <w:rsid w:val="00E65E8B"/>
    <w:rsid w:val="00E67FAF"/>
    <w:rsid w:val="00E70777"/>
    <w:rsid w:val="00E71440"/>
    <w:rsid w:val="00E728D0"/>
    <w:rsid w:val="00E72F40"/>
    <w:rsid w:val="00E731B6"/>
    <w:rsid w:val="00E7561C"/>
    <w:rsid w:val="00E75756"/>
    <w:rsid w:val="00E7640C"/>
    <w:rsid w:val="00E7687A"/>
    <w:rsid w:val="00E80241"/>
    <w:rsid w:val="00E8038F"/>
    <w:rsid w:val="00E8109A"/>
    <w:rsid w:val="00E81166"/>
    <w:rsid w:val="00E81986"/>
    <w:rsid w:val="00E82682"/>
    <w:rsid w:val="00E842FB"/>
    <w:rsid w:val="00E849DB"/>
    <w:rsid w:val="00E84AC3"/>
    <w:rsid w:val="00E85471"/>
    <w:rsid w:val="00E858FC"/>
    <w:rsid w:val="00E85FCB"/>
    <w:rsid w:val="00E87DED"/>
    <w:rsid w:val="00E90767"/>
    <w:rsid w:val="00E91D82"/>
    <w:rsid w:val="00E92242"/>
    <w:rsid w:val="00E92FFC"/>
    <w:rsid w:val="00E9342D"/>
    <w:rsid w:val="00E93B92"/>
    <w:rsid w:val="00E9423E"/>
    <w:rsid w:val="00E946C9"/>
    <w:rsid w:val="00E96336"/>
    <w:rsid w:val="00E96A33"/>
    <w:rsid w:val="00E978DE"/>
    <w:rsid w:val="00E97D11"/>
    <w:rsid w:val="00EA2CF1"/>
    <w:rsid w:val="00EA36A8"/>
    <w:rsid w:val="00EA42A6"/>
    <w:rsid w:val="00EA43DF"/>
    <w:rsid w:val="00EA4795"/>
    <w:rsid w:val="00EA554C"/>
    <w:rsid w:val="00EA620B"/>
    <w:rsid w:val="00EA6EF5"/>
    <w:rsid w:val="00EB07AD"/>
    <w:rsid w:val="00EB0EF3"/>
    <w:rsid w:val="00EB1988"/>
    <w:rsid w:val="00EB1E6C"/>
    <w:rsid w:val="00EB406A"/>
    <w:rsid w:val="00EB55A0"/>
    <w:rsid w:val="00EB5E44"/>
    <w:rsid w:val="00EB7AB9"/>
    <w:rsid w:val="00EC0849"/>
    <w:rsid w:val="00EC0B3C"/>
    <w:rsid w:val="00EC2DFB"/>
    <w:rsid w:val="00EC2F53"/>
    <w:rsid w:val="00EC5229"/>
    <w:rsid w:val="00EC58DA"/>
    <w:rsid w:val="00EC59F8"/>
    <w:rsid w:val="00EC6652"/>
    <w:rsid w:val="00EC68BB"/>
    <w:rsid w:val="00EC7005"/>
    <w:rsid w:val="00ED10EF"/>
    <w:rsid w:val="00ED17D3"/>
    <w:rsid w:val="00ED2508"/>
    <w:rsid w:val="00ED2706"/>
    <w:rsid w:val="00ED2B4A"/>
    <w:rsid w:val="00ED3934"/>
    <w:rsid w:val="00ED3A13"/>
    <w:rsid w:val="00ED48A4"/>
    <w:rsid w:val="00ED5736"/>
    <w:rsid w:val="00ED677A"/>
    <w:rsid w:val="00ED6C44"/>
    <w:rsid w:val="00ED7045"/>
    <w:rsid w:val="00EE164F"/>
    <w:rsid w:val="00EE1A35"/>
    <w:rsid w:val="00EE1B4D"/>
    <w:rsid w:val="00EE2D29"/>
    <w:rsid w:val="00EE3D38"/>
    <w:rsid w:val="00EE5BA8"/>
    <w:rsid w:val="00EE623E"/>
    <w:rsid w:val="00EE64B4"/>
    <w:rsid w:val="00EE695E"/>
    <w:rsid w:val="00EE6F9D"/>
    <w:rsid w:val="00EE7CA9"/>
    <w:rsid w:val="00EF0C1C"/>
    <w:rsid w:val="00EF0F50"/>
    <w:rsid w:val="00EF14F7"/>
    <w:rsid w:val="00EF22E6"/>
    <w:rsid w:val="00EF2812"/>
    <w:rsid w:val="00EF28EC"/>
    <w:rsid w:val="00EF3194"/>
    <w:rsid w:val="00EF3B39"/>
    <w:rsid w:val="00EF4815"/>
    <w:rsid w:val="00EF5468"/>
    <w:rsid w:val="00EF58C1"/>
    <w:rsid w:val="00EF5C0C"/>
    <w:rsid w:val="00EF667C"/>
    <w:rsid w:val="00EF6D41"/>
    <w:rsid w:val="00EF6DBC"/>
    <w:rsid w:val="00EF73AE"/>
    <w:rsid w:val="00EF76F8"/>
    <w:rsid w:val="00F0005B"/>
    <w:rsid w:val="00F0011E"/>
    <w:rsid w:val="00F00960"/>
    <w:rsid w:val="00F01CB7"/>
    <w:rsid w:val="00F0227A"/>
    <w:rsid w:val="00F0272D"/>
    <w:rsid w:val="00F02895"/>
    <w:rsid w:val="00F03278"/>
    <w:rsid w:val="00F035B7"/>
    <w:rsid w:val="00F038E5"/>
    <w:rsid w:val="00F03B8B"/>
    <w:rsid w:val="00F04692"/>
    <w:rsid w:val="00F04C6A"/>
    <w:rsid w:val="00F05B96"/>
    <w:rsid w:val="00F05DA3"/>
    <w:rsid w:val="00F061C7"/>
    <w:rsid w:val="00F069C7"/>
    <w:rsid w:val="00F070E6"/>
    <w:rsid w:val="00F127B3"/>
    <w:rsid w:val="00F1525F"/>
    <w:rsid w:val="00F172FE"/>
    <w:rsid w:val="00F202C5"/>
    <w:rsid w:val="00F20CFD"/>
    <w:rsid w:val="00F21BE4"/>
    <w:rsid w:val="00F222EF"/>
    <w:rsid w:val="00F247AE"/>
    <w:rsid w:val="00F24F0C"/>
    <w:rsid w:val="00F2625A"/>
    <w:rsid w:val="00F32497"/>
    <w:rsid w:val="00F329DE"/>
    <w:rsid w:val="00F337C1"/>
    <w:rsid w:val="00F339FD"/>
    <w:rsid w:val="00F33BFE"/>
    <w:rsid w:val="00F34333"/>
    <w:rsid w:val="00F347F5"/>
    <w:rsid w:val="00F3517D"/>
    <w:rsid w:val="00F35382"/>
    <w:rsid w:val="00F35AB4"/>
    <w:rsid w:val="00F36477"/>
    <w:rsid w:val="00F3654F"/>
    <w:rsid w:val="00F36BEF"/>
    <w:rsid w:val="00F37C15"/>
    <w:rsid w:val="00F37DA0"/>
    <w:rsid w:val="00F37FE7"/>
    <w:rsid w:val="00F403D9"/>
    <w:rsid w:val="00F42E4E"/>
    <w:rsid w:val="00F4331C"/>
    <w:rsid w:val="00F438F3"/>
    <w:rsid w:val="00F4392E"/>
    <w:rsid w:val="00F43E76"/>
    <w:rsid w:val="00F43FE5"/>
    <w:rsid w:val="00F440BE"/>
    <w:rsid w:val="00F44E98"/>
    <w:rsid w:val="00F44EC9"/>
    <w:rsid w:val="00F50082"/>
    <w:rsid w:val="00F5074B"/>
    <w:rsid w:val="00F50FBB"/>
    <w:rsid w:val="00F511A4"/>
    <w:rsid w:val="00F5164B"/>
    <w:rsid w:val="00F528EA"/>
    <w:rsid w:val="00F533AD"/>
    <w:rsid w:val="00F54780"/>
    <w:rsid w:val="00F575FF"/>
    <w:rsid w:val="00F57EFD"/>
    <w:rsid w:val="00F57F7F"/>
    <w:rsid w:val="00F63094"/>
    <w:rsid w:val="00F630DE"/>
    <w:rsid w:val="00F634FF"/>
    <w:rsid w:val="00F65141"/>
    <w:rsid w:val="00F65A6B"/>
    <w:rsid w:val="00F67C8F"/>
    <w:rsid w:val="00F70795"/>
    <w:rsid w:val="00F70929"/>
    <w:rsid w:val="00F712B5"/>
    <w:rsid w:val="00F71379"/>
    <w:rsid w:val="00F7174E"/>
    <w:rsid w:val="00F72146"/>
    <w:rsid w:val="00F72D75"/>
    <w:rsid w:val="00F7313A"/>
    <w:rsid w:val="00F7471F"/>
    <w:rsid w:val="00F7481E"/>
    <w:rsid w:val="00F75B07"/>
    <w:rsid w:val="00F76B36"/>
    <w:rsid w:val="00F77BDB"/>
    <w:rsid w:val="00F77E3F"/>
    <w:rsid w:val="00F803AF"/>
    <w:rsid w:val="00F81EFC"/>
    <w:rsid w:val="00F83196"/>
    <w:rsid w:val="00F83796"/>
    <w:rsid w:val="00F84754"/>
    <w:rsid w:val="00F85269"/>
    <w:rsid w:val="00F855FB"/>
    <w:rsid w:val="00F86DF3"/>
    <w:rsid w:val="00F87369"/>
    <w:rsid w:val="00F87992"/>
    <w:rsid w:val="00F90E9B"/>
    <w:rsid w:val="00F92E03"/>
    <w:rsid w:val="00F93238"/>
    <w:rsid w:val="00F93619"/>
    <w:rsid w:val="00F93CE1"/>
    <w:rsid w:val="00F95732"/>
    <w:rsid w:val="00F9639D"/>
    <w:rsid w:val="00F97263"/>
    <w:rsid w:val="00FA27D4"/>
    <w:rsid w:val="00FA2912"/>
    <w:rsid w:val="00FA2E47"/>
    <w:rsid w:val="00FA4198"/>
    <w:rsid w:val="00FA4A3F"/>
    <w:rsid w:val="00FA5A17"/>
    <w:rsid w:val="00FA5AC7"/>
    <w:rsid w:val="00FA723E"/>
    <w:rsid w:val="00FA7342"/>
    <w:rsid w:val="00FA73C6"/>
    <w:rsid w:val="00FA75D3"/>
    <w:rsid w:val="00FA7F77"/>
    <w:rsid w:val="00FB0079"/>
    <w:rsid w:val="00FB02D0"/>
    <w:rsid w:val="00FB0CC4"/>
    <w:rsid w:val="00FB2FF2"/>
    <w:rsid w:val="00FB3704"/>
    <w:rsid w:val="00FB37D9"/>
    <w:rsid w:val="00FB4BDE"/>
    <w:rsid w:val="00FB6409"/>
    <w:rsid w:val="00FC08C8"/>
    <w:rsid w:val="00FC12F9"/>
    <w:rsid w:val="00FC1A87"/>
    <w:rsid w:val="00FC3DBF"/>
    <w:rsid w:val="00FC3EC3"/>
    <w:rsid w:val="00FC592D"/>
    <w:rsid w:val="00FC7093"/>
    <w:rsid w:val="00FD0256"/>
    <w:rsid w:val="00FD12D2"/>
    <w:rsid w:val="00FD16EA"/>
    <w:rsid w:val="00FD1A70"/>
    <w:rsid w:val="00FD2EC5"/>
    <w:rsid w:val="00FD36E7"/>
    <w:rsid w:val="00FD3749"/>
    <w:rsid w:val="00FD37F6"/>
    <w:rsid w:val="00FD4926"/>
    <w:rsid w:val="00FD79D4"/>
    <w:rsid w:val="00FE06EB"/>
    <w:rsid w:val="00FE09B3"/>
    <w:rsid w:val="00FE0C66"/>
    <w:rsid w:val="00FE10F5"/>
    <w:rsid w:val="00FE119A"/>
    <w:rsid w:val="00FE1B57"/>
    <w:rsid w:val="00FE2715"/>
    <w:rsid w:val="00FE3A44"/>
    <w:rsid w:val="00FE42FA"/>
    <w:rsid w:val="00FE4BC3"/>
    <w:rsid w:val="00FE538B"/>
    <w:rsid w:val="00FE572F"/>
    <w:rsid w:val="00FE58BD"/>
    <w:rsid w:val="00FE6692"/>
    <w:rsid w:val="00FF101C"/>
    <w:rsid w:val="00FF14EE"/>
    <w:rsid w:val="00FF1E44"/>
    <w:rsid w:val="00FF2226"/>
    <w:rsid w:val="00FF3284"/>
    <w:rsid w:val="00FF5512"/>
    <w:rsid w:val="00FF5A68"/>
    <w:rsid w:val="00FF5DE6"/>
    <w:rsid w:val="00FF62CE"/>
    <w:rsid w:val="00FF6304"/>
    <w:rsid w:val="00FF6C9F"/>
    <w:rsid w:val="00FF766F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24FBD"/>
  <w15:docId w15:val="{200610C7-093E-4077-8428-8E5455ED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E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15C40"/>
    <w:rPr>
      <w:color w:val="808080"/>
    </w:rPr>
  </w:style>
  <w:style w:type="paragraph" w:styleId="ListParagraph">
    <w:name w:val="List Paragraph"/>
    <w:basedOn w:val="Normal"/>
    <w:uiPriority w:val="34"/>
    <w:qFormat/>
    <w:rsid w:val="00E963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3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016"/>
  </w:style>
  <w:style w:type="paragraph" w:styleId="Footer">
    <w:name w:val="footer"/>
    <w:basedOn w:val="Normal"/>
    <w:link w:val="FooterChar"/>
    <w:uiPriority w:val="99"/>
    <w:unhideWhenUsed/>
    <w:rsid w:val="00113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016"/>
  </w:style>
  <w:style w:type="character" w:styleId="CommentReference">
    <w:name w:val="annotation reference"/>
    <w:basedOn w:val="DefaultParagraphFont"/>
    <w:uiPriority w:val="99"/>
    <w:semiHidden/>
    <w:unhideWhenUsed/>
    <w:rsid w:val="00FB3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70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969D0"/>
  </w:style>
  <w:style w:type="character" w:styleId="Hyperlink">
    <w:name w:val="Hyperlink"/>
    <w:basedOn w:val="DefaultParagraphFont"/>
    <w:uiPriority w:val="99"/>
    <w:semiHidden/>
    <w:unhideWhenUsed/>
    <w:rsid w:val="00C35E1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4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ang.liu@beaumont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422319-61DD-4D3B-9CA1-8CB926E7F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3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Qiang</dc:creator>
  <cp:keywords/>
  <dc:description/>
  <cp:lastModifiedBy>Liu, Qiang</cp:lastModifiedBy>
  <cp:revision>238</cp:revision>
  <cp:lastPrinted>2021-04-07T15:55:00Z</cp:lastPrinted>
  <dcterms:created xsi:type="dcterms:W3CDTF">2021-05-21T19:22:00Z</dcterms:created>
  <dcterms:modified xsi:type="dcterms:W3CDTF">2021-12-06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radiation-oncology-biology-physics</vt:lpwstr>
  </property>
  <property fmtid="{D5CDD505-2E9C-101B-9397-08002B2CF9AE}" pid="13" name="Mendeley Recent Style Name 5_1">
    <vt:lpwstr>International Journal of Radiation Oncology, Biology, Physics</vt:lpwstr>
  </property>
  <property fmtid="{D5CDD505-2E9C-101B-9397-08002B2CF9AE}" pid="14" name="Mendeley Recent Style Id 6_1">
    <vt:lpwstr>http://www.zotero.org/styles/medical-physics</vt:lpwstr>
  </property>
  <property fmtid="{D5CDD505-2E9C-101B-9397-08002B2CF9AE}" pid="15" name="Mendeley Recent Style Name 6_1">
    <vt:lpwstr>Medical Phys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